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162C5" w14:textId="21C0C7C5" w:rsidR="005969AE" w:rsidRPr="00D62681" w:rsidRDefault="005969AE" w:rsidP="005969AE">
      <w:pPr>
        <w:rPr>
          <w:rFonts w:ascii="Times New Roman" w:hAnsi="Times New Roman" w:cs="Times New Roman"/>
        </w:rPr>
      </w:pPr>
      <w:r w:rsidRPr="00D62681">
        <w:rPr>
          <w:rFonts w:ascii="Times New Roman" w:hAnsi="Times New Roman" w:cs="Times New Roman"/>
        </w:rPr>
        <w:t xml:space="preserve">Supplementary Table 1. Scoring method for the </w:t>
      </w:r>
      <w:proofErr w:type="spellStart"/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.</w:t>
      </w:r>
    </w:p>
    <w:tbl>
      <w:tblPr>
        <w:tblStyle w:val="TableGrid"/>
        <w:tblW w:w="9343" w:type="dxa"/>
        <w:tblLayout w:type="fixed"/>
        <w:tblLook w:val="04A0" w:firstRow="1" w:lastRow="0" w:firstColumn="1" w:lastColumn="0" w:noHBand="0" w:noVBand="1"/>
      </w:tblPr>
      <w:tblGrid>
        <w:gridCol w:w="3406"/>
        <w:gridCol w:w="1289"/>
        <w:gridCol w:w="860"/>
        <w:gridCol w:w="859"/>
        <w:gridCol w:w="860"/>
        <w:gridCol w:w="859"/>
        <w:gridCol w:w="1210"/>
      </w:tblGrid>
      <w:tr w:rsidR="005969AE" w:rsidRPr="00D62681" w14:paraId="191CCBA3" w14:textId="77777777" w:rsidTr="00B06CAE">
        <w:trPr>
          <w:trHeight w:val="285"/>
        </w:trPr>
        <w:tc>
          <w:tcPr>
            <w:tcW w:w="3406" w:type="dxa"/>
          </w:tcPr>
          <w:p w14:paraId="3016EFBE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7" w:type="dxa"/>
            <w:gridSpan w:val="6"/>
          </w:tcPr>
          <w:p w14:paraId="7AF80D22" w14:textId="7A2C3280" w:rsidR="005969AE" w:rsidRPr="00D62681" w:rsidRDefault="006F75CA" w:rsidP="00B06CAE">
            <w:pPr>
              <w:jc w:val="center"/>
              <w:rPr>
                <w:rFonts w:ascii="Times New Roman" w:hAnsi="Times New Roman" w:cs="Times New Roman"/>
              </w:rPr>
            </w:pPr>
            <w:r w:rsidRPr="006F75CA">
              <w:rPr>
                <w:rFonts w:ascii="Times New Roman" w:hAnsi="Times New Roman" w:cs="Times New Roman"/>
              </w:rPr>
              <w:t>Frequency of consumption (servings/month)</w:t>
            </w:r>
          </w:p>
        </w:tc>
      </w:tr>
      <w:tr w:rsidR="005969AE" w:rsidRPr="00D62681" w14:paraId="719F8E8B" w14:textId="77777777" w:rsidTr="00B06CAE">
        <w:trPr>
          <w:trHeight w:val="285"/>
        </w:trPr>
        <w:tc>
          <w:tcPr>
            <w:tcW w:w="3406" w:type="dxa"/>
          </w:tcPr>
          <w:p w14:paraId="00BCF07B" w14:textId="77777777" w:rsidR="005969AE" w:rsidRPr="00D62681" w:rsidRDefault="005969AE" w:rsidP="00B06CAE">
            <w:pPr>
              <w:rPr>
                <w:rFonts w:ascii="Times New Roman" w:hAnsi="Times New Roman" w:cs="Times New Roman"/>
                <w:b/>
              </w:rPr>
            </w:pPr>
            <w:r w:rsidRPr="00D62681">
              <w:rPr>
                <w:rFonts w:ascii="Times New Roman" w:hAnsi="Times New Roman" w:cs="Times New Roman"/>
                <w:b/>
              </w:rPr>
              <w:t>Points</w:t>
            </w:r>
          </w:p>
        </w:tc>
        <w:tc>
          <w:tcPr>
            <w:tcW w:w="1289" w:type="dxa"/>
          </w:tcPr>
          <w:p w14:paraId="6B623E00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60" w:type="dxa"/>
          </w:tcPr>
          <w:p w14:paraId="32F1835B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9" w:type="dxa"/>
          </w:tcPr>
          <w:p w14:paraId="76491B16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60" w:type="dxa"/>
          </w:tcPr>
          <w:p w14:paraId="6DA123CF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59" w:type="dxa"/>
          </w:tcPr>
          <w:p w14:paraId="59E7B01D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10" w:type="dxa"/>
          </w:tcPr>
          <w:p w14:paraId="285C2260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5969AE" w:rsidRPr="00D62681" w14:paraId="34B8DDB5" w14:textId="77777777" w:rsidTr="00B06CAE">
        <w:trPr>
          <w:trHeight w:val="314"/>
        </w:trPr>
        <w:tc>
          <w:tcPr>
            <w:tcW w:w="3406" w:type="dxa"/>
          </w:tcPr>
          <w:p w14:paraId="112C6A41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Non-refined cereals, bread, pasta</w:t>
            </w:r>
          </w:p>
        </w:tc>
        <w:tc>
          <w:tcPr>
            <w:tcW w:w="1289" w:type="dxa"/>
          </w:tcPr>
          <w:p w14:paraId="6FF4E78C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60" w:type="dxa"/>
          </w:tcPr>
          <w:p w14:paraId="2163DEF2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59" w:type="dxa"/>
          </w:tcPr>
          <w:p w14:paraId="0F6CB1C6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860" w:type="dxa"/>
          </w:tcPr>
          <w:p w14:paraId="57ECB3D2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859" w:type="dxa"/>
          </w:tcPr>
          <w:p w14:paraId="2EBB76A7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-18</w:t>
            </w:r>
          </w:p>
        </w:tc>
        <w:tc>
          <w:tcPr>
            <w:tcW w:w="1210" w:type="dxa"/>
          </w:tcPr>
          <w:p w14:paraId="68C3A5B4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gt;18</w:t>
            </w:r>
          </w:p>
        </w:tc>
      </w:tr>
      <w:tr w:rsidR="005969AE" w:rsidRPr="00D62681" w14:paraId="1140FC93" w14:textId="77777777" w:rsidTr="00B06CAE">
        <w:trPr>
          <w:trHeight w:val="341"/>
        </w:trPr>
        <w:tc>
          <w:tcPr>
            <w:tcW w:w="3406" w:type="dxa"/>
          </w:tcPr>
          <w:p w14:paraId="331E3123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1289" w:type="dxa"/>
          </w:tcPr>
          <w:p w14:paraId="284FD106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60" w:type="dxa"/>
          </w:tcPr>
          <w:p w14:paraId="1912ADB2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59" w:type="dxa"/>
          </w:tcPr>
          <w:p w14:paraId="7C9E4952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860" w:type="dxa"/>
          </w:tcPr>
          <w:p w14:paraId="5F6FCFD0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859" w:type="dxa"/>
          </w:tcPr>
          <w:p w14:paraId="5F8456AC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-18</w:t>
            </w:r>
          </w:p>
        </w:tc>
        <w:tc>
          <w:tcPr>
            <w:tcW w:w="1210" w:type="dxa"/>
          </w:tcPr>
          <w:p w14:paraId="72FDE4D7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 xml:space="preserve">    &gt;18</w:t>
            </w:r>
          </w:p>
        </w:tc>
      </w:tr>
      <w:tr w:rsidR="005969AE" w:rsidRPr="00D62681" w14:paraId="51A8557C" w14:textId="77777777" w:rsidTr="00B06CAE">
        <w:trPr>
          <w:trHeight w:val="285"/>
        </w:trPr>
        <w:tc>
          <w:tcPr>
            <w:tcW w:w="3406" w:type="dxa"/>
          </w:tcPr>
          <w:p w14:paraId="05265F9C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289" w:type="dxa"/>
          </w:tcPr>
          <w:p w14:paraId="2C2E8CBC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60" w:type="dxa"/>
          </w:tcPr>
          <w:p w14:paraId="10D9D075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59" w:type="dxa"/>
          </w:tcPr>
          <w:p w14:paraId="0F1EC8E9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860" w:type="dxa"/>
          </w:tcPr>
          <w:p w14:paraId="2B0E5329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859" w:type="dxa"/>
          </w:tcPr>
          <w:p w14:paraId="5F990E6E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-18</w:t>
            </w:r>
          </w:p>
        </w:tc>
        <w:tc>
          <w:tcPr>
            <w:tcW w:w="1210" w:type="dxa"/>
          </w:tcPr>
          <w:p w14:paraId="0DCB7731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gt;18</w:t>
            </w:r>
          </w:p>
        </w:tc>
      </w:tr>
      <w:tr w:rsidR="005969AE" w:rsidRPr="00D62681" w14:paraId="2424EF68" w14:textId="77777777" w:rsidTr="00B06CAE">
        <w:trPr>
          <w:trHeight w:val="285"/>
        </w:trPr>
        <w:tc>
          <w:tcPr>
            <w:tcW w:w="3406" w:type="dxa"/>
          </w:tcPr>
          <w:p w14:paraId="41E46936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Vegetables (not potatoes)</w:t>
            </w:r>
          </w:p>
        </w:tc>
        <w:tc>
          <w:tcPr>
            <w:tcW w:w="1289" w:type="dxa"/>
          </w:tcPr>
          <w:p w14:paraId="72A51D6C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60" w:type="dxa"/>
          </w:tcPr>
          <w:p w14:paraId="4366AC26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59" w:type="dxa"/>
          </w:tcPr>
          <w:p w14:paraId="54E707A5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860" w:type="dxa"/>
          </w:tcPr>
          <w:p w14:paraId="3E1D169D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859" w:type="dxa"/>
          </w:tcPr>
          <w:p w14:paraId="7CF95E6C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-18</w:t>
            </w:r>
          </w:p>
        </w:tc>
        <w:tc>
          <w:tcPr>
            <w:tcW w:w="1210" w:type="dxa"/>
          </w:tcPr>
          <w:p w14:paraId="05A849D4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gt;18</w:t>
            </w:r>
          </w:p>
        </w:tc>
      </w:tr>
      <w:tr w:rsidR="005969AE" w:rsidRPr="00D62681" w14:paraId="5DC5BEAC" w14:textId="77777777" w:rsidTr="00B06CAE">
        <w:trPr>
          <w:trHeight w:val="285"/>
        </w:trPr>
        <w:tc>
          <w:tcPr>
            <w:tcW w:w="3406" w:type="dxa"/>
          </w:tcPr>
          <w:p w14:paraId="380134C2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1289" w:type="dxa"/>
          </w:tcPr>
          <w:p w14:paraId="2151D75C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60" w:type="dxa"/>
          </w:tcPr>
          <w:p w14:paraId="5BBFB8F1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59" w:type="dxa"/>
          </w:tcPr>
          <w:p w14:paraId="6526CB31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860" w:type="dxa"/>
          </w:tcPr>
          <w:p w14:paraId="1C4E083F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859" w:type="dxa"/>
          </w:tcPr>
          <w:p w14:paraId="789F0C82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-18</w:t>
            </w:r>
          </w:p>
        </w:tc>
        <w:tc>
          <w:tcPr>
            <w:tcW w:w="1210" w:type="dxa"/>
          </w:tcPr>
          <w:p w14:paraId="08AFDD34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gt;18</w:t>
            </w:r>
          </w:p>
        </w:tc>
      </w:tr>
      <w:tr w:rsidR="005969AE" w:rsidRPr="00D62681" w14:paraId="6F3D35DD" w14:textId="77777777" w:rsidTr="00B06CAE">
        <w:trPr>
          <w:trHeight w:val="285"/>
        </w:trPr>
        <w:tc>
          <w:tcPr>
            <w:tcW w:w="3406" w:type="dxa"/>
          </w:tcPr>
          <w:p w14:paraId="0630C1D3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1289" w:type="dxa"/>
          </w:tcPr>
          <w:p w14:paraId="1788805D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60" w:type="dxa"/>
          </w:tcPr>
          <w:p w14:paraId="6AB138EA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59" w:type="dxa"/>
          </w:tcPr>
          <w:p w14:paraId="2BE14DA3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860" w:type="dxa"/>
          </w:tcPr>
          <w:p w14:paraId="7D6C3DE1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859" w:type="dxa"/>
          </w:tcPr>
          <w:p w14:paraId="3C8ECE82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-18</w:t>
            </w:r>
          </w:p>
        </w:tc>
        <w:tc>
          <w:tcPr>
            <w:tcW w:w="1210" w:type="dxa"/>
          </w:tcPr>
          <w:p w14:paraId="4D952F1C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gt;18</w:t>
            </w:r>
          </w:p>
        </w:tc>
      </w:tr>
      <w:tr w:rsidR="005969AE" w:rsidRPr="00D62681" w14:paraId="1C7355CE" w14:textId="77777777" w:rsidTr="00B06CAE">
        <w:trPr>
          <w:trHeight w:val="341"/>
        </w:trPr>
        <w:tc>
          <w:tcPr>
            <w:tcW w:w="3406" w:type="dxa"/>
          </w:tcPr>
          <w:p w14:paraId="1A484052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Olive oil</w:t>
            </w:r>
          </w:p>
        </w:tc>
        <w:tc>
          <w:tcPr>
            <w:tcW w:w="1289" w:type="dxa"/>
          </w:tcPr>
          <w:p w14:paraId="60D845F4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60" w:type="dxa"/>
          </w:tcPr>
          <w:p w14:paraId="64009C5F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859" w:type="dxa"/>
          </w:tcPr>
          <w:p w14:paraId="067BD696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0" w:type="dxa"/>
          </w:tcPr>
          <w:p w14:paraId="57E3E573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859" w:type="dxa"/>
          </w:tcPr>
          <w:p w14:paraId="5CE64604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1210" w:type="dxa"/>
          </w:tcPr>
          <w:p w14:paraId="0918EE1C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 xml:space="preserve">Daily </w:t>
            </w:r>
          </w:p>
        </w:tc>
      </w:tr>
      <w:tr w:rsidR="005969AE" w:rsidRPr="00D62681" w14:paraId="32537398" w14:textId="77777777" w:rsidTr="00B06CAE">
        <w:trPr>
          <w:trHeight w:val="285"/>
        </w:trPr>
        <w:tc>
          <w:tcPr>
            <w:tcW w:w="3406" w:type="dxa"/>
          </w:tcPr>
          <w:p w14:paraId="0FAF8B11" w14:textId="77777777" w:rsidR="005969AE" w:rsidRPr="00D62681" w:rsidRDefault="005969AE" w:rsidP="00B06CAE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Points</w:t>
            </w:r>
          </w:p>
        </w:tc>
        <w:tc>
          <w:tcPr>
            <w:tcW w:w="1289" w:type="dxa"/>
          </w:tcPr>
          <w:p w14:paraId="5C76CCBD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860" w:type="dxa"/>
          </w:tcPr>
          <w:p w14:paraId="54994607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859" w:type="dxa"/>
          </w:tcPr>
          <w:p w14:paraId="17204C71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60" w:type="dxa"/>
          </w:tcPr>
          <w:p w14:paraId="4D2152FB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59" w:type="dxa"/>
          </w:tcPr>
          <w:p w14:paraId="12794F69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10" w:type="dxa"/>
          </w:tcPr>
          <w:p w14:paraId="52E83C05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969AE" w:rsidRPr="00D62681" w14:paraId="552A69A0" w14:textId="77777777" w:rsidTr="00B06CAE">
        <w:trPr>
          <w:trHeight w:val="285"/>
        </w:trPr>
        <w:tc>
          <w:tcPr>
            <w:tcW w:w="3406" w:type="dxa"/>
          </w:tcPr>
          <w:p w14:paraId="468657A6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Red meat and products</w:t>
            </w:r>
          </w:p>
        </w:tc>
        <w:tc>
          <w:tcPr>
            <w:tcW w:w="1289" w:type="dxa"/>
          </w:tcPr>
          <w:p w14:paraId="2ADD5572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60" w:type="dxa"/>
          </w:tcPr>
          <w:p w14:paraId="0823BD9A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59" w:type="dxa"/>
          </w:tcPr>
          <w:p w14:paraId="5E2D5F7C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860" w:type="dxa"/>
          </w:tcPr>
          <w:p w14:paraId="0DB50E23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859" w:type="dxa"/>
          </w:tcPr>
          <w:p w14:paraId="75EC1261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-18</w:t>
            </w:r>
          </w:p>
        </w:tc>
        <w:tc>
          <w:tcPr>
            <w:tcW w:w="1210" w:type="dxa"/>
          </w:tcPr>
          <w:p w14:paraId="7C89FFE2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gt;18</w:t>
            </w:r>
          </w:p>
        </w:tc>
      </w:tr>
      <w:tr w:rsidR="005969AE" w:rsidRPr="00D62681" w14:paraId="0002C2A9" w14:textId="77777777" w:rsidTr="00B06CAE">
        <w:trPr>
          <w:trHeight w:val="285"/>
        </w:trPr>
        <w:tc>
          <w:tcPr>
            <w:tcW w:w="3406" w:type="dxa"/>
          </w:tcPr>
          <w:p w14:paraId="572307F3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 xml:space="preserve">Poultry </w:t>
            </w:r>
          </w:p>
        </w:tc>
        <w:tc>
          <w:tcPr>
            <w:tcW w:w="1289" w:type="dxa"/>
          </w:tcPr>
          <w:p w14:paraId="75F4D389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60" w:type="dxa"/>
          </w:tcPr>
          <w:p w14:paraId="4C641BF1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59" w:type="dxa"/>
          </w:tcPr>
          <w:p w14:paraId="3790B90E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860" w:type="dxa"/>
          </w:tcPr>
          <w:p w14:paraId="46181305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859" w:type="dxa"/>
          </w:tcPr>
          <w:p w14:paraId="249E84DA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-18</w:t>
            </w:r>
          </w:p>
        </w:tc>
        <w:tc>
          <w:tcPr>
            <w:tcW w:w="1210" w:type="dxa"/>
          </w:tcPr>
          <w:p w14:paraId="705B7775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gt;18</w:t>
            </w:r>
          </w:p>
        </w:tc>
      </w:tr>
      <w:tr w:rsidR="005969AE" w:rsidRPr="00D62681" w14:paraId="2AE13322" w14:textId="77777777" w:rsidTr="00B06CAE">
        <w:trPr>
          <w:trHeight w:val="571"/>
        </w:trPr>
        <w:tc>
          <w:tcPr>
            <w:tcW w:w="3406" w:type="dxa"/>
          </w:tcPr>
          <w:p w14:paraId="04F28A51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eastAsia="Calibri" w:hAnsi="Times New Roman" w:cs="Times New Roman"/>
                <w:color w:val="000000" w:themeColor="text1"/>
              </w:rPr>
              <w:t>Full-fat dairy products (cheese, yoghurt, milk)</w:t>
            </w:r>
          </w:p>
        </w:tc>
        <w:tc>
          <w:tcPr>
            <w:tcW w:w="1289" w:type="dxa"/>
          </w:tcPr>
          <w:p w14:paraId="67B0EC63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ever</w:t>
            </w:r>
          </w:p>
          <w:p w14:paraId="09698B06" w14:textId="77777777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3107259F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59" w:type="dxa"/>
          </w:tcPr>
          <w:p w14:paraId="7A3B0054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860" w:type="dxa"/>
          </w:tcPr>
          <w:p w14:paraId="44887FDD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859" w:type="dxa"/>
          </w:tcPr>
          <w:p w14:paraId="439E2A1C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-18</w:t>
            </w:r>
          </w:p>
        </w:tc>
        <w:tc>
          <w:tcPr>
            <w:tcW w:w="1210" w:type="dxa"/>
          </w:tcPr>
          <w:p w14:paraId="25C2526F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gt;18</w:t>
            </w:r>
          </w:p>
        </w:tc>
      </w:tr>
      <w:tr w:rsidR="005969AE" w:rsidRPr="00D62681" w14:paraId="47595431" w14:textId="77777777" w:rsidTr="00B06CAE">
        <w:trPr>
          <w:trHeight w:val="350"/>
        </w:trPr>
        <w:tc>
          <w:tcPr>
            <w:tcW w:w="3406" w:type="dxa"/>
          </w:tcPr>
          <w:p w14:paraId="1C736BC8" w14:textId="38C4632A" w:rsidR="005969AE" w:rsidRPr="00D62681" w:rsidRDefault="005969AE" w:rsidP="00B06CAE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Alcohol (</w:t>
            </w:r>
            <w:r w:rsidR="006F75CA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D62681">
              <w:rPr>
                <w:rFonts w:ascii="Times New Roman" w:hAnsi="Times New Roman" w:cs="Times New Roman"/>
                <w:color w:val="000000" w:themeColor="text1"/>
              </w:rPr>
              <w:t>/d of ethanol)</w:t>
            </w:r>
          </w:p>
        </w:tc>
        <w:tc>
          <w:tcPr>
            <w:tcW w:w="1289" w:type="dxa"/>
          </w:tcPr>
          <w:p w14:paraId="12FA95A0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lt;36</w:t>
            </w:r>
          </w:p>
        </w:tc>
        <w:tc>
          <w:tcPr>
            <w:tcW w:w="860" w:type="dxa"/>
          </w:tcPr>
          <w:p w14:paraId="324AD6EB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36-48</w:t>
            </w:r>
          </w:p>
        </w:tc>
        <w:tc>
          <w:tcPr>
            <w:tcW w:w="859" w:type="dxa"/>
          </w:tcPr>
          <w:p w14:paraId="7C23CD42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8-60</w:t>
            </w:r>
          </w:p>
        </w:tc>
        <w:tc>
          <w:tcPr>
            <w:tcW w:w="860" w:type="dxa"/>
          </w:tcPr>
          <w:p w14:paraId="04865FA8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60-72</w:t>
            </w:r>
          </w:p>
        </w:tc>
        <w:tc>
          <w:tcPr>
            <w:tcW w:w="859" w:type="dxa"/>
          </w:tcPr>
          <w:p w14:paraId="32105B1E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72-84</w:t>
            </w:r>
          </w:p>
        </w:tc>
        <w:tc>
          <w:tcPr>
            <w:tcW w:w="1210" w:type="dxa"/>
          </w:tcPr>
          <w:p w14:paraId="38845262" w14:textId="77777777" w:rsidR="005969AE" w:rsidRPr="00D62681" w:rsidRDefault="005969AE" w:rsidP="00B06CAE">
            <w:pPr>
              <w:jc w:val="center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&gt;84 or 0</w:t>
            </w:r>
          </w:p>
        </w:tc>
      </w:tr>
    </w:tbl>
    <w:p w14:paraId="0AD254DC" w14:textId="77777777" w:rsidR="005969AE" w:rsidRPr="00D62681" w:rsidRDefault="005969AE" w:rsidP="001C56C0">
      <w:pPr>
        <w:rPr>
          <w:rFonts w:ascii="Times New Roman" w:hAnsi="Times New Roman" w:cs="Times New Roman"/>
        </w:rPr>
      </w:pPr>
    </w:p>
    <w:p w14:paraId="4D03AF1A" w14:textId="77777777" w:rsidR="005969AE" w:rsidRPr="00D62681" w:rsidRDefault="005969AE" w:rsidP="001C56C0">
      <w:pPr>
        <w:rPr>
          <w:rFonts w:ascii="Times New Roman" w:hAnsi="Times New Roman" w:cs="Times New Roman"/>
        </w:rPr>
      </w:pPr>
    </w:p>
    <w:p w14:paraId="2C83A181" w14:textId="68638E3D" w:rsidR="001C56C0" w:rsidRPr="00D62681" w:rsidRDefault="001C56C0" w:rsidP="001C56C0">
      <w:pPr>
        <w:rPr>
          <w:rFonts w:ascii="Times New Roman" w:hAnsi="Times New Roman" w:cs="Times New Roman"/>
        </w:rPr>
      </w:pPr>
      <w:r w:rsidRPr="00D62681">
        <w:rPr>
          <w:rFonts w:ascii="Times New Roman" w:hAnsi="Times New Roman" w:cs="Times New Roman"/>
        </w:rPr>
        <w:t xml:space="preserve">Supplementary Table </w:t>
      </w:r>
      <w:r w:rsidR="005969AE" w:rsidRPr="00D62681">
        <w:rPr>
          <w:rFonts w:ascii="Times New Roman" w:hAnsi="Times New Roman" w:cs="Times New Roman"/>
        </w:rPr>
        <w:t>2</w:t>
      </w:r>
      <w:r w:rsidRPr="00D62681">
        <w:rPr>
          <w:rFonts w:ascii="Times New Roman" w:hAnsi="Times New Roman" w:cs="Times New Roman"/>
        </w:rPr>
        <w:t xml:space="preserve">. Frequency of consumption for different food groups in </w:t>
      </w:r>
      <w:r w:rsidR="00D62681">
        <w:rPr>
          <w:rFonts w:ascii="Times New Roman" w:hAnsi="Times New Roman" w:cs="Times New Roman"/>
        </w:rPr>
        <w:t xml:space="preserve">the </w:t>
      </w:r>
      <w:r w:rsidRPr="00D62681">
        <w:rPr>
          <w:rFonts w:ascii="Times New Roman" w:hAnsi="Times New Roman" w:cs="Times New Roman"/>
        </w:rPr>
        <w:t>PD and HC groups</w:t>
      </w:r>
    </w:p>
    <w:tbl>
      <w:tblPr>
        <w:tblStyle w:val="TableGrid"/>
        <w:tblW w:w="8715" w:type="dxa"/>
        <w:tblLayout w:type="fixed"/>
        <w:tblLook w:val="04A0" w:firstRow="1" w:lastRow="0" w:firstColumn="1" w:lastColumn="0" w:noHBand="0" w:noVBand="1"/>
      </w:tblPr>
      <w:tblGrid>
        <w:gridCol w:w="2787"/>
        <w:gridCol w:w="2366"/>
        <w:gridCol w:w="2366"/>
        <w:gridCol w:w="1196"/>
      </w:tblGrid>
      <w:tr w:rsidR="001C56C0" w:rsidRPr="00D62681" w14:paraId="40401861" w14:textId="77777777" w:rsidTr="004850A7">
        <w:trPr>
          <w:trHeight w:val="558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8F3B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Food group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E9B34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PD, N=59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512BF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HC, N= 5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2923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C56C0" w:rsidRPr="00D62681" w14:paraId="00F46158" w14:textId="77777777" w:rsidTr="004850A7">
        <w:trPr>
          <w:trHeight w:val="305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4140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Dairy product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16C1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65.33 (114.00-266.67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CB1DB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52.67 (71.25-225.5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EFE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32</w:t>
            </w:r>
          </w:p>
        </w:tc>
      </w:tr>
      <w:tr w:rsidR="001C56C0" w:rsidRPr="00D62681" w14:paraId="609FA206" w14:textId="77777777" w:rsidTr="004850A7">
        <w:trPr>
          <w:trHeight w:val="31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2551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Fermented dairy product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F5EA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80.00 (26.67-146.67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01EB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80.00 (24.17-130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1737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599</w:t>
            </w:r>
          </w:p>
        </w:tc>
      </w:tr>
      <w:tr w:rsidR="001C56C0" w:rsidRPr="00D62681" w14:paraId="7850F7D8" w14:textId="77777777" w:rsidTr="004850A7">
        <w:trPr>
          <w:trHeight w:val="28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7A28F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Fruit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434C0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329.00 (191.5-462.23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85356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23.00 (151.33-397.3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DCD0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1C56C0" w:rsidRPr="00D62681" w14:paraId="48DCB6E3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1030B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Berrie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944A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.33 (11.67-40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BA5D0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6.67 (13.33-40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E89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59</w:t>
            </w:r>
          </w:p>
        </w:tc>
      </w:tr>
      <w:tr w:rsidR="001C56C0" w:rsidRPr="00D62681" w14:paraId="689BABE2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0F2D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bookmarkStart w:id="0" w:name="_Hlk211255770"/>
            <w:r w:rsidRPr="00D62681">
              <w:rPr>
                <w:rFonts w:ascii="Times New Roman" w:hAnsi="Times New Roman" w:cs="Times New Roman"/>
              </w:rPr>
              <w:t>Vegetable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1DE4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69.33 (203.67-347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A1DE5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40.00 (179.00-307.5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99F93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bookmarkEnd w:id="0"/>
      </w:tr>
      <w:tr w:rsidR="001C56C0" w:rsidRPr="00D62681" w14:paraId="3AF332DC" w14:textId="77777777" w:rsidTr="004850A7">
        <w:trPr>
          <w:trHeight w:val="28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DE301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Potato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A786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0.00 (13.33-46.67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9D57F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3,33 (36.67-80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026F4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1C56C0" w:rsidRPr="00D62681" w14:paraId="76A8D8C3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3020F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Legume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AEA5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0.00 (13.33-26.67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2EECB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.33 (6.67-20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FCF85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90</w:t>
            </w:r>
          </w:p>
        </w:tc>
      </w:tr>
      <w:tr w:rsidR="001C56C0" w:rsidRPr="00D62681" w14:paraId="5A9C5A1D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09A91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Fermented vegetable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679E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8.27 (4.93-21.6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05D5B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8.27 (4.90-27.8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A20E1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35</w:t>
            </w:r>
          </w:p>
        </w:tc>
      </w:tr>
      <w:tr w:rsidR="001C56C0" w:rsidRPr="00D62681" w14:paraId="3B11EF68" w14:textId="77777777" w:rsidTr="004850A7">
        <w:trPr>
          <w:trHeight w:val="28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9E679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Read meat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B84E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6.67 (20.00-53.33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7512F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33.33 (13.33-53.3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27727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38</w:t>
            </w:r>
          </w:p>
        </w:tc>
      </w:tr>
      <w:tr w:rsidR="001C56C0" w:rsidRPr="00D62681" w14:paraId="5D2634DC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A3343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bookmarkStart w:id="1" w:name="_Hlk211255832"/>
            <w:r w:rsidRPr="00D62681">
              <w:rPr>
                <w:rFonts w:ascii="Times New Roman" w:hAnsi="Times New Roman" w:cs="Times New Roman"/>
              </w:rPr>
              <w:t>Poultry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D59F3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0.00 (40.00-53.33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7320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6.6 (13.33-46.6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D8724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bookmarkEnd w:id="1"/>
      </w:tr>
      <w:tr w:rsidR="001C56C0" w:rsidRPr="00D62681" w14:paraId="289466BA" w14:textId="77777777" w:rsidTr="004850A7">
        <w:trPr>
          <w:trHeight w:val="28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D263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lastRenderedPageBreak/>
              <w:t>Processed meat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1DA1B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8.33 (1.33-25.83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93C36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1.33 (4.33-29.3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7CDF2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61</w:t>
            </w:r>
          </w:p>
        </w:tc>
      </w:tr>
      <w:tr w:rsidR="001C56C0" w:rsidRPr="00D62681" w14:paraId="3DC1BAA7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5AEA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Fish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B437F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6.67 (13.33-41.67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92366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30.00 (20.00-46.6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C5B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53</w:t>
            </w:r>
          </w:p>
        </w:tc>
      </w:tr>
      <w:tr w:rsidR="001C56C0" w:rsidRPr="00D62681" w14:paraId="5EB4760F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6E16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Grain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61E87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60.00 (40.00-93.33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0766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0.00 (20.00-73.3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E8C2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1C56C0" w:rsidRPr="00D62681" w14:paraId="4A5B4E1B" w14:textId="77777777" w:rsidTr="004850A7">
        <w:trPr>
          <w:trHeight w:val="28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03E0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Bread, pasta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B8DD4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08.67 (62.00-136.67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CD59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60.67 (45.00-119.3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821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61</w:t>
            </w:r>
          </w:p>
        </w:tc>
      </w:tr>
      <w:tr w:rsidR="001C56C0" w:rsidRPr="00D62681" w14:paraId="1597CB02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03043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Egg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834A2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0.00 (20.00-36.67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10D4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0.00 (20.00-36.6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A771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12</w:t>
            </w:r>
          </w:p>
        </w:tc>
      </w:tr>
      <w:tr w:rsidR="001C56C0" w:rsidRPr="00D62681" w14:paraId="05F83068" w14:textId="77777777" w:rsidTr="004850A7">
        <w:trPr>
          <w:trHeight w:val="558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3C5CB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Sweetened drinks, ml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F42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.33 (0.00- 80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F773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.33 (00.0-40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DE933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59</w:t>
            </w:r>
          </w:p>
        </w:tc>
      </w:tr>
      <w:tr w:rsidR="001C56C0" w:rsidRPr="00D62681" w14:paraId="3B7334C0" w14:textId="77777777" w:rsidTr="004850A7">
        <w:trPr>
          <w:trHeight w:val="550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5C852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Sweets, ml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2B0A7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8.67 (0.5-28.33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FDFB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7.67 (1.00-12.6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662A5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58</w:t>
            </w:r>
          </w:p>
        </w:tc>
      </w:tr>
      <w:tr w:rsidR="001C56C0" w:rsidRPr="00D62681" w14:paraId="2FB28576" w14:textId="77777777" w:rsidTr="004850A7">
        <w:trPr>
          <w:trHeight w:val="83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B774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Pastry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C9EB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0.00 (9.17-52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2835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2.00 (8.00-48.3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6644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92</w:t>
            </w:r>
          </w:p>
        </w:tc>
      </w:tr>
      <w:tr w:rsidR="001C56C0" w:rsidRPr="00D62681" w14:paraId="66068946" w14:textId="77777777" w:rsidTr="004850A7">
        <w:trPr>
          <w:trHeight w:val="28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6CF24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Black tea, ml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78A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6.67 (0.00-200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2CA7A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.33 (0.00-80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E977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1C56C0" w:rsidRPr="00D62681" w14:paraId="134D0261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D2DC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Green tea, ml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2F67B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.33 (0.00-80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67A7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.33 (0.00-26.6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50065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02</w:t>
            </w:r>
          </w:p>
        </w:tc>
      </w:tr>
      <w:tr w:rsidR="001C56C0" w:rsidRPr="00D62681" w14:paraId="00B3C15C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0F4FF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Herbal tea, ml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7F20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6.67 (0.00-80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0DA12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3.33 (0.00- 96.6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AD0A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08</w:t>
            </w:r>
          </w:p>
        </w:tc>
      </w:tr>
      <w:tr w:rsidR="001C56C0" w:rsidRPr="00D62681" w14:paraId="17F4C25D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D9182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bookmarkStart w:id="2" w:name="_Hlk211256403"/>
            <w:r w:rsidRPr="00D62681">
              <w:rPr>
                <w:rFonts w:ascii="Times New Roman" w:hAnsi="Times New Roman" w:cs="Times New Roman"/>
              </w:rPr>
              <w:t>Caffeinated coffee, ml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3ECB7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00.00 (146.67-200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CE836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00.00 (200.00-400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5128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bookmarkEnd w:id="2"/>
      </w:tr>
      <w:tr w:rsidR="001C56C0" w:rsidRPr="00D62681" w14:paraId="7B92301D" w14:textId="77777777" w:rsidTr="004850A7">
        <w:trPr>
          <w:trHeight w:val="28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2894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Alcoholic beer, ml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E717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 (0.00- 33.33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472F9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 (0.00-33.3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B7487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07</w:t>
            </w:r>
          </w:p>
        </w:tc>
      </w:tr>
      <w:tr w:rsidR="001C56C0" w:rsidRPr="00D62681" w14:paraId="1DAC5275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CB6E8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Wine, ml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AB30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 (0.00-6.67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12029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6.67 (0.00-8.3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BA8E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02</w:t>
            </w:r>
          </w:p>
        </w:tc>
      </w:tr>
      <w:tr w:rsidR="001C56C0" w:rsidRPr="00D62681" w14:paraId="05444BD2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1B8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Jam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21A9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.00 (3.33-20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3AE9B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7 (0.00-4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E6BA4" w14:textId="025507AE" w:rsidR="001C56C0" w:rsidRPr="00D62681" w:rsidRDefault="0065476C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&lt;</w:t>
            </w:r>
            <w:r w:rsidR="001C56C0" w:rsidRPr="00D62681">
              <w:rPr>
                <w:rFonts w:ascii="Times New Roman" w:hAnsi="Times New Roman" w:cs="Times New Roman"/>
                <w:b/>
                <w:bCs/>
              </w:rPr>
              <w:t>0.00</w:t>
            </w:r>
            <w:r w:rsidRPr="00D6268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1C56C0" w:rsidRPr="00D62681" w14:paraId="3E3D30D0" w14:textId="77777777" w:rsidTr="004850A7">
        <w:trPr>
          <w:trHeight w:val="27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7794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Honney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3CC3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.00 (0.67-10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4D012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7 (0.00-4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F0419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1C56C0" w:rsidRPr="00D62681" w14:paraId="0A5F1A6A" w14:textId="77777777" w:rsidTr="004850A7">
        <w:trPr>
          <w:trHeight w:val="602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66D9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Added sugar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7CF8A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2.00 (0.00-5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1C11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0 (0.00-5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A6987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50</w:t>
            </w:r>
          </w:p>
        </w:tc>
      </w:tr>
      <w:tr w:rsidR="001C56C0" w:rsidRPr="00D62681" w14:paraId="4626084A" w14:textId="77777777" w:rsidTr="004850A7">
        <w:trPr>
          <w:trHeight w:val="440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51B16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Nuts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D1F3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6.67 (2.5-20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457ED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6.67 (0.00-20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072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28</w:t>
            </w:r>
          </w:p>
        </w:tc>
      </w:tr>
      <w:tr w:rsidR="001C56C0" w:rsidRPr="00D62681" w14:paraId="63B9F507" w14:textId="77777777" w:rsidTr="004850A7">
        <w:trPr>
          <w:trHeight w:val="28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8C88A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bookmarkStart w:id="3" w:name="_Hlk211256235"/>
            <w:r w:rsidRPr="00D62681">
              <w:rPr>
                <w:rFonts w:ascii="Times New Roman" w:hAnsi="Times New Roman" w:cs="Times New Roman"/>
              </w:rPr>
              <w:t>Ultra-processed food, g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1ED1" w14:textId="15F0DED3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72</w:t>
            </w:r>
            <w:r w:rsidR="00380D30">
              <w:rPr>
                <w:rFonts w:ascii="Times New Roman" w:hAnsi="Times New Roman" w:cs="Times New Roman"/>
              </w:rPr>
              <w:t>.</w:t>
            </w:r>
            <w:r w:rsidRPr="00D62681">
              <w:rPr>
                <w:rFonts w:ascii="Times New Roman" w:hAnsi="Times New Roman" w:cs="Times New Roman"/>
              </w:rPr>
              <w:t>5 (113</w:t>
            </w:r>
            <w:r w:rsidR="00380D30">
              <w:rPr>
                <w:rFonts w:ascii="Times New Roman" w:hAnsi="Times New Roman" w:cs="Times New Roman"/>
              </w:rPr>
              <w:t>.</w:t>
            </w:r>
            <w:r w:rsidRPr="00D62681">
              <w:rPr>
                <w:rFonts w:ascii="Times New Roman" w:hAnsi="Times New Roman" w:cs="Times New Roman"/>
              </w:rPr>
              <w:t>00-229</w:t>
            </w:r>
            <w:r w:rsidR="00380D30">
              <w:rPr>
                <w:rFonts w:ascii="Times New Roman" w:hAnsi="Times New Roman" w:cs="Times New Roman"/>
              </w:rPr>
              <w:t>.</w:t>
            </w:r>
            <w:r w:rsidRPr="00D62681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F2BF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21.25 (78.87-181.75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536A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1C56C0" w:rsidRPr="00D62681" w14:paraId="745A2377" w14:textId="77777777" w:rsidTr="004850A7">
        <w:trPr>
          <w:trHeight w:val="28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008E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Water, glasses/day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440D1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3.00 (2.00-5.00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8E3C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4.00 (3.00-5.0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85462" w14:textId="77777777" w:rsidR="001C56C0" w:rsidRPr="00D62681" w:rsidRDefault="001C56C0" w:rsidP="004850A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</w:rPr>
              <w:t>0.904</w:t>
            </w:r>
          </w:p>
        </w:tc>
        <w:bookmarkEnd w:id="3"/>
      </w:tr>
    </w:tbl>
    <w:p w14:paraId="410F93B3" w14:textId="5CE3D73A" w:rsidR="001C56C0" w:rsidRDefault="001C56C0" w:rsidP="001C56C0">
      <w:pPr>
        <w:rPr>
          <w:rFonts w:ascii="Times New Roman" w:hAnsi="Times New Roman" w:cs="Times New Roman"/>
          <w:color w:val="000000" w:themeColor="text1"/>
        </w:rPr>
      </w:pPr>
      <w:r w:rsidRPr="00D62681">
        <w:rPr>
          <w:rFonts w:ascii="Times New Roman" w:hAnsi="Times New Roman" w:cs="Times New Roman"/>
        </w:rPr>
        <w:t xml:space="preserve">Values are given as median (interquartile range). HC, healthy controls; PD, Parkinson’s disease. </w:t>
      </w:r>
      <w:r w:rsidRPr="00D62681">
        <w:rPr>
          <w:rFonts w:ascii="Times New Roman" w:hAnsi="Times New Roman" w:cs="Times New Roman"/>
          <w:color w:val="000000" w:themeColor="text1"/>
        </w:rPr>
        <w:t xml:space="preserve">The bold values indicate statistical significance. </w:t>
      </w:r>
    </w:p>
    <w:p w14:paraId="401F275B" w14:textId="77777777" w:rsidR="00380D30" w:rsidRDefault="00380D30" w:rsidP="001C56C0">
      <w:pPr>
        <w:rPr>
          <w:rFonts w:ascii="Times New Roman" w:hAnsi="Times New Roman" w:cs="Times New Roman"/>
          <w:color w:val="000000" w:themeColor="text1"/>
        </w:rPr>
      </w:pPr>
    </w:p>
    <w:p w14:paraId="542C0C14" w14:textId="77777777" w:rsidR="00380D30" w:rsidRDefault="00380D30" w:rsidP="001C56C0">
      <w:pPr>
        <w:rPr>
          <w:rFonts w:ascii="Times New Roman" w:hAnsi="Times New Roman" w:cs="Times New Roman"/>
        </w:rPr>
      </w:pPr>
    </w:p>
    <w:p w14:paraId="5ABEEFDE" w14:textId="77777777" w:rsidR="00380D30" w:rsidRPr="00D62681" w:rsidRDefault="00380D30" w:rsidP="001C56C0">
      <w:pPr>
        <w:rPr>
          <w:rFonts w:ascii="Times New Roman" w:hAnsi="Times New Roman" w:cs="Times New Roman"/>
        </w:rPr>
      </w:pPr>
    </w:p>
    <w:p w14:paraId="35FAD2D2" w14:textId="33376066" w:rsidR="001C56C0" w:rsidRPr="00D62681" w:rsidRDefault="001C56C0" w:rsidP="001C56C0">
      <w:pPr>
        <w:rPr>
          <w:rFonts w:ascii="Times New Roman" w:hAnsi="Times New Roman" w:cs="Times New Roman"/>
        </w:rPr>
      </w:pPr>
      <w:r w:rsidRPr="00D62681">
        <w:rPr>
          <w:rFonts w:ascii="Times New Roman" w:hAnsi="Times New Roman" w:cs="Times New Roman"/>
        </w:rPr>
        <w:lastRenderedPageBreak/>
        <w:t xml:space="preserve">Supplementary Table </w:t>
      </w:r>
      <w:r w:rsidR="005969AE" w:rsidRPr="00D62681">
        <w:rPr>
          <w:rFonts w:ascii="Times New Roman" w:hAnsi="Times New Roman" w:cs="Times New Roman"/>
        </w:rPr>
        <w:t>3</w:t>
      </w:r>
      <w:r w:rsidRPr="00D62681">
        <w:rPr>
          <w:rFonts w:ascii="Times New Roman" w:hAnsi="Times New Roman" w:cs="Times New Roman"/>
        </w:rPr>
        <w:t xml:space="preserve">. </w:t>
      </w:r>
      <w:r w:rsidR="00D62681">
        <w:rPr>
          <w:rFonts w:ascii="Times New Roman" w:hAnsi="Times New Roman" w:cs="Times New Roman"/>
          <w:color w:val="010205"/>
          <w:kern w:val="0"/>
        </w:rPr>
        <w:t>Association of the Mediterranean diet score and</w:t>
      </w:r>
      <w:r w:rsidRPr="00D62681">
        <w:rPr>
          <w:rFonts w:ascii="Times New Roman" w:hAnsi="Times New Roman" w:cs="Times New Roman"/>
        </w:rPr>
        <w:t xml:space="preserve"> its components in the PD and HC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3"/>
        <w:gridCol w:w="962"/>
        <w:gridCol w:w="1538"/>
        <w:gridCol w:w="1275"/>
        <w:gridCol w:w="1485"/>
      </w:tblGrid>
      <w:tr w:rsidR="001C56C0" w:rsidRPr="00D62681" w14:paraId="0D8B038F" w14:textId="77777777" w:rsidTr="004850A7">
        <w:trPr>
          <w:trHeight w:val="786"/>
        </w:trPr>
        <w:tc>
          <w:tcPr>
            <w:tcW w:w="4073" w:type="dxa"/>
          </w:tcPr>
          <w:p w14:paraId="727695C2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proofErr w:type="spellStart"/>
            <w:r w:rsidRPr="00D62681">
              <w:rPr>
                <w:rFonts w:ascii="Times New Roman" w:hAnsi="Times New Roman" w:cs="Times New Roman"/>
                <w:b/>
                <w:bCs/>
              </w:rPr>
              <w:t>MeDi</w:t>
            </w:r>
            <w:proofErr w:type="spellEnd"/>
            <w:r w:rsidRPr="00D62681">
              <w:rPr>
                <w:rFonts w:ascii="Times New Roman" w:hAnsi="Times New Roman" w:cs="Times New Roman"/>
                <w:b/>
                <w:bCs/>
              </w:rPr>
              <w:t xml:space="preserve"> index components, servings/month</w:t>
            </w:r>
          </w:p>
        </w:tc>
        <w:tc>
          <w:tcPr>
            <w:tcW w:w="2500" w:type="dxa"/>
            <w:gridSpan w:val="2"/>
          </w:tcPr>
          <w:p w14:paraId="4A5C1AA7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PD</w:t>
            </w:r>
          </w:p>
          <w:p w14:paraId="4A775727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p</w:t>
            </w:r>
            <w:r w:rsidRPr="00D62681">
              <w:rPr>
                <w:rFonts w:ascii="Times New Roman" w:hAnsi="Times New Roman" w:cs="Times New Roman"/>
                <w:vertAlign w:val="superscript"/>
              </w:rPr>
              <w:t>1</w:t>
            </w:r>
            <w:r w:rsidRPr="00D62681">
              <w:rPr>
                <w:rFonts w:ascii="Times New Roman" w:hAnsi="Times New Roman" w:cs="Times New Roman"/>
              </w:rPr>
              <w:t xml:space="preserve"> = 0.000</w:t>
            </w:r>
          </w:p>
          <w:p w14:paraId="5F574EE1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</w:rPr>
              <w:t>R</w:t>
            </w:r>
            <w:r w:rsidRPr="00D62681">
              <w:rPr>
                <w:rFonts w:ascii="Times New Roman" w:hAnsi="Times New Roman" w:cs="Times New Roman"/>
                <w:vertAlign w:val="superscript"/>
              </w:rPr>
              <w:t>2</w:t>
            </w:r>
            <w:r w:rsidRPr="00D62681">
              <w:rPr>
                <w:rFonts w:ascii="Times New Roman" w:hAnsi="Times New Roman" w:cs="Times New Roman"/>
              </w:rPr>
              <w:t xml:space="preserve"> = 0.539</w:t>
            </w:r>
          </w:p>
        </w:tc>
        <w:tc>
          <w:tcPr>
            <w:tcW w:w="2760" w:type="dxa"/>
            <w:gridSpan w:val="2"/>
          </w:tcPr>
          <w:p w14:paraId="3379F42B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HC</w:t>
            </w:r>
          </w:p>
          <w:p w14:paraId="6898D4B5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p</w:t>
            </w:r>
            <w:r w:rsidRPr="00D62681">
              <w:rPr>
                <w:rFonts w:ascii="Times New Roman" w:hAnsi="Times New Roman" w:cs="Times New Roman"/>
                <w:vertAlign w:val="superscript"/>
              </w:rPr>
              <w:t>1</w:t>
            </w:r>
            <w:r w:rsidRPr="00D62681">
              <w:rPr>
                <w:rFonts w:ascii="Times New Roman" w:hAnsi="Times New Roman" w:cs="Times New Roman"/>
              </w:rPr>
              <w:t xml:space="preserve"> = 0.000</w:t>
            </w:r>
          </w:p>
          <w:p w14:paraId="4A2521B5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</w:rPr>
              <w:t>R</w:t>
            </w:r>
            <w:r w:rsidRPr="00D62681">
              <w:rPr>
                <w:rFonts w:ascii="Times New Roman" w:hAnsi="Times New Roman" w:cs="Times New Roman"/>
                <w:vertAlign w:val="superscript"/>
              </w:rPr>
              <w:t>2</w:t>
            </w:r>
            <w:r w:rsidRPr="00D62681">
              <w:rPr>
                <w:rFonts w:ascii="Times New Roman" w:hAnsi="Times New Roman" w:cs="Times New Roman"/>
              </w:rPr>
              <w:t xml:space="preserve"> = 0.632</w:t>
            </w:r>
          </w:p>
        </w:tc>
      </w:tr>
      <w:tr w:rsidR="001C56C0" w:rsidRPr="00D62681" w14:paraId="50BE77E2" w14:textId="77777777" w:rsidTr="004850A7">
        <w:trPr>
          <w:trHeight w:val="256"/>
        </w:trPr>
        <w:tc>
          <w:tcPr>
            <w:tcW w:w="4073" w:type="dxa"/>
          </w:tcPr>
          <w:p w14:paraId="29144085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962" w:type="dxa"/>
          </w:tcPr>
          <w:p w14:paraId="08FBF14E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538" w:type="dxa"/>
          </w:tcPr>
          <w:p w14:paraId="4464FFA6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75" w:type="dxa"/>
          </w:tcPr>
          <w:p w14:paraId="71B053A0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485" w:type="dxa"/>
          </w:tcPr>
          <w:p w14:paraId="1485168A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</w:rPr>
              <w:t>p-value</w:t>
            </w:r>
          </w:p>
        </w:tc>
      </w:tr>
      <w:tr w:rsidR="001C56C0" w:rsidRPr="00D62681" w14:paraId="7E6B3064" w14:textId="77777777" w:rsidTr="004850A7">
        <w:trPr>
          <w:trHeight w:val="530"/>
        </w:trPr>
        <w:tc>
          <w:tcPr>
            <w:tcW w:w="4073" w:type="dxa"/>
          </w:tcPr>
          <w:p w14:paraId="360A0B71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Non-refined cereals, bread, pasta</w:t>
            </w:r>
          </w:p>
        </w:tc>
        <w:tc>
          <w:tcPr>
            <w:tcW w:w="962" w:type="dxa"/>
          </w:tcPr>
          <w:p w14:paraId="3A65CEEF" w14:textId="59D3C40A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</w:t>
            </w:r>
            <w:r w:rsidR="00380D30">
              <w:rPr>
                <w:rFonts w:ascii="Times New Roman" w:hAnsi="Times New Roman" w:cs="Times New Roman"/>
              </w:rPr>
              <w:t>.</w:t>
            </w:r>
            <w:r w:rsidRPr="00D62681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538" w:type="dxa"/>
          </w:tcPr>
          <w:p w14:paraId="6EC07B57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1275" w:type="dxa"/>
          </w:tcPr>
          <w:p w14:paraId="6948B49C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485" w:type="dxa"/>
          </w:tcPr>
          <w:p w14:paraId="2545B631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1C56C0" w:rsidRPr="00D62681" w14:paraId="5257366C" w14:textId="77777777" w:rsidTr="004850A7">
        <w:trPr>
          <w:trHeight w:val="256"/>
        </w:trPr>
        <w:tc>
          <w:tcPr>
            <w:tcW w:w="4073" w:type="dxa"/>
          </w:tcPr>
          <w:p w14:paraId="712C6E2D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Potatoes</w:t>
            </w:r>
          </w:p>
        </w:tc>
        <w:tc>
          <w:tcPr>
            <w:tcW w:w="962" w:type="dxa"/>
          </w:tcPr>
          <w:p w14:paraId="508BAC4F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538" w:type="dxa"/>
          </w:tcPr>
          <w:p w14:paraId="195E2533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1275" w:type="dxa"/>
          </w:tcPr>
          <w:p w14:paraId="4BC5C87A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485" w:type="dxa"/>
          </w:tcPr>
          <w:p w14:paraId="7DA8DDF0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86</w:t>
            </w:r>
          </w:p>
        </w:tc>
      </w:tr>
      <w:tr w:rsidR="001C56C0" w:rsidRPr="00D62681" w14:paraId="643AE3AF" w14:textId="77777777" w:rsidTr="004850A7">
        <w:trPr>
          <w:trHeight w:val="521"/>
        </w:trPr>
        <w:tc>
          <w:tcPr>
            <w:tcW w:w="4073" w:type="dxa"/>
          </w:tcPr>
          <w:p w14:paraId="76CFBF59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Fruits</w:t>
            </w:r>
          </w:p>
        </w:tc>
        <w:tc>
          <w:tcPr>
            <w:tcW w:w="962" w:type="dxa"/>
          </w:tcPr>
          <w:p w14:paraId="1AECABAD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1538" w:type="dxa"/>
          </w:tcPr>
          <w:p w14:paraId="0482C685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275" w:type="dxa"/>
          </w:tcPr>
          <w:p w14:paraId="28069869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485" w:type="dxa"/>
          </w:tcPr>
          <w:p w14:paraId="2011C18C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53</w:t>
            </w:r>
          </w:p>
        </w:tc>
      </w:tr>
      <w:tr w:rsidR="001C56C0" w:rsidRPr="00D62681" w14:paraId="27CCB5D8" w14:textId="77777777" w:rsidTr="004850A7">
        <w:trPr>
          <w:trHeight w:val="265"/>
        </w:trPr>
        <w:tc>
          <w:tcPr>
            <w:tcW w:w="4073" w:type="dxa"/>
          </w:tcPr>
          <w:p w14:paraId="423DA9E2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Vegetables</w:t>
            </w:r>
          </w:p>
        </w:tc>
        <w:tc>
          <w:tcPr>
            <w:tcW w:w="962" w:type="dxa"/>
          </w:tcPr>
          <w:p w14:paraId="52AB1FDD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538" w:type="dxa"/>
          </w:tcPr>
          <w:p w14:paraId="09F2362F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275" w:type="dxa"/>
          </w:tcPr>
          <w:p w14:paraId="2C1554D5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485" w:type="dxa"/>
          </w:tcPr>
          <w:p w14:paraId="49644C37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76</w:t>
            </w:r>
          </w:p>
        </w:tc>
      </w:tr>
      <w:tr w:rsidR="001C56C0" w:rsidRPr="00D62681" w14:paraId="203B3BAB" w14:textId="77777777" w:rsidTr="004850A7">
        <w:trPr>
          <w:trHeight w:val="265"/>
        </w:trPr>
        <w:tc>
          <w:tcPr>
            <w:tcW w:w="4073" w:type="dxa"/>
          </w:tcPr>
          <w:p w14:paraId="7368ED77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eastAsia="Calibri" w:hAnsi="Times New Roman" w:cs="Times New Roman"/>
                <w:color w:val="000000" w:themeColor="text1"/>
              </w:rPr>
              <w:t>Legumes</w:t>
            </w:r>
          </w:p>
        </w:tc>
        <w:tc>
          <w:tcPr>
            <w:tcW w:w="962" w:type="dxa"/>
          </w:tcPr>
          <w:p w14:paraId="1B6AF1CF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538" w:type="dxa"/>
          </w:tcPr>
          <w:p w14:paraId="70CB442C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275" w:type="dxa"/>
          </w:tcPr>
          <w:p w14:paraId="4103521B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485" w:type="dxa"/>
          </w:tcPr>
          <w:p w14:paraId="3771B50B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C56C0" w:rsidRPr="00D62681" w14:paraId="00E0727E" w14:textId="77777777" w:rsidTr="004850A7">
        <w:trPr>
          <w:trHeight w:val="265"/>
        </w:trPr>
        <w:tc>
          <w:tcPr>
            <w:tcW w:w="4073" w:type="dxa"/>
          </w:tcPr>
          <w:p w14:paraId="1B6CCC57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Fish</w:t>
            </w:r>
          </w:p>
        </w:tc>
        <w:tc>
          <w:tcPr>
            <w:tcW w:w="962" w:type="dxa"/>
          </w:tcPr>
          <w:p w14:paraId="37E7E871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538" w:type="dxa"/>
          </w:tcPr>
          <w:p w14:paraId="56CD11CA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275" w:type="dxa"/>
          </w:tcPr>
          <w:p w14:paraId="14304AF3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485" w:type="dxa"/>
          </w:tcPr>
          <w:p w14:paraId="1BB81A94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1C56C0" w:rsidRPr="00D62681" w14:paraId="21FF589B" w14:textId="77777777" w:rsidTr="004850A7">
        <w:trPr>
          <w:trHeight w:val="521"/>
        </w:trPr>
        <w:tc>
          <w:tcPr>
            <w:tcW w:w="4073" w:type="dxa"/>
          </w:tcPr>
          <w:p w14:paraId="3D94ED44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Red meat and products</w:t>
            </w:r>
          </w:p>
        </w:tc>
        <w:tc>
          <w:tcPr>
            <w:tcW w:w="962" w:type="dxa"/>
          </w:tcPr>
          <w:p w14:paraId="155F2AF7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1538" w:type="dxa"/>
          </w:tcPr>
          <w:p w14:paraId="7EFFFBD3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275" w:type="dxa"/>
          </w:tcPr>
          <w:p w14:paraId="3D6CD366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-0.250</w:t>
            </w:r>
          </w:p>
        </w:tc>
        <w:tc>
          <w:tcPr>
            <w:tcW w:w="1485" w:type="dxa"/>
          </w:tcPr>
          <w:p w14:paraId="12F6D2BD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1C56C0" w:rsidRPr="00D62681" w14:paraId="49361D1E" w14:textId="77777777" w:rsidTr="004850A7">
        <w:trPr>
          <w:trHeight w:val="521"/>
        </w:trPr>
        <w:tc>
          <w:tcPr>
            <w:tcW w:w="4073" w:type="dxa"/>
          </w:tcPr>
          <w:p w14:paraId="5BF6F1C5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Poultry</w:t>
            </w:r>
          </w:p>
        </w:tc>
        <w:tc>
          <w:tcPr>
            <w:tcW w:w="962" w:type="dxa"/>
          </w:tcPr>
          <w:p w14:paraId="2BA60D00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-0.149</w:t>
            </w:r>
          </w:p>
        </w:tc>
        <w:tc>
          <w:tcPr>
            <w:tcW w:w="1538" w:type="dxa"/>
          </w:tcPr>
          <w:p w14:paraId="1C4D8B33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75" w:type="dxa"/>
          </w:tcPr>
          <w:p w14:paraId="65E1E0F7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1485" w:type="dxa"/>
          </w:tcPr>
          <w:p w14:paraId="258061D6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73</w:t>
            </w:r>
          </w:p>
        </w:tc>
      </w:tr>
      <w:tr w:rsidR="001C56C0" w:rsidRPr="00D62681" w14:paraId="1518372B" w14:textId="77777777" w:rsidTr="004850A7">
        <w:trPr>
          <w:trHeight w:val="521"/>
        </w:trPr>
        <w:tc>
          <w:tcPr>
            <w:tcW w:w="4073" w:type="dxa"/>
          </w:tcPr>
          <w:p w14:paraId="3C07E197" w14:textId="7E773650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eastAsia="Calibri" w:hAnsi="Times New Roman" w:cs="Times New Roman"/>
                <w:color w:val="000000" w:themeColor="text1"/>
              </w:rPr>
              <w:t>F</w:t>
            </w:r>
            <w:r w:rsidR="005A5BFB" w:rsidRPr="00D62681">
              <w:rPr>
                <w:rFonts w:ascii="Times New Roman" w:eastAsia="Calibri" w:hAnsi="Times New Roman" w:cs="Times New Roman"/>
                <w:color w:val="000000" w:themeColor="text1"/>
              </w:rPr>
              <w:t>ul</w:t>
            </w:r>
            <w:r w:rsidRPr="00D62681">
              <w:rPr>
                <w:rFonts w:ascii="Times New Roman" w:eastAsia="Calibri" w:hAnsi="Times New Roman" w:cs="Times New Roman"/>
                <w:color w:val="000000" w:themeColor="text1"/>
              </w:rPr>
              <w:t>l fat dairy products (cheese, yoghurt, milk)</w:t>
            </w:r>
          </w:p>
        </w:tc>
        <w:tc>
          <w:tcPr>
            <w:tcW w:w="962" w:type="dxa"/>
          </w:tcPr>
          <w:p w14:paraId="15662198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538" w:type="dxa"/>
          </w:tcPr>
          <w:p w14:paraId="0A237F7E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275" w:type="dxa"/>
          </w:tcPr>
          <w:p w14:paraId="0EDEABE4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485" w:type="dxa"/>
          </w:tcPr>
          <w:p w14:paraId="0F74F644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25</w:t>
            </w:r>
          </w:p>
        </w:tc>
      </w:tr>
      <w:tr w:rsidR="001C56C0" w:rsidRPr="00D62681" w14:paraId="4DF29F09" w14:textId="77777777" w:rsidTr="004850A7">
        <w:trPr>
          <w:trHeight w:val="265"/>
        </w:trPr>
        <w:tc>
          <w:tcPr>
            <w:tcW w:w="4073" w:type="dxa"/>
          </w:tcPr>
          <w:p w14:paraId="5D092364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Use of olive oil in cooking (times/week)</w:t>
            </w:r>
          </w:p>
        </w:tc>
        <w:tc>
          <w:tcPr>
            <w:tcW w:w="962" w:type="dxa"/>
          </w:tcPr>
          <w:p w14:paraId="429FAB10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538" w:type="dxa"/>
          </w:tcPr>
          <w:p w14:paraId="027268B2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275" w:type="dxa"/>
          </w:tcPr>
          <w:p w14:paraId="7A272D02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485" w:type="dxa"/>
          </w:tcPr>
          <w:p w14:paraId="4BF69659" w14:textId="77777777" w:rsidR="001C56C0" w:rsidRPr="00D62681" w:rsidRDefault="001C56C0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C56C0" w:rsidRPr="00D62681" w14:paraId="561BC54E" w14:textId="77777777" w:rsidTr="004850A7">
        <w:trPr>
          <w:trHeight w:val="265"/>
        </w:trPr>
        <w:tc>
          <w:tcPr>
            <w:tcW w:w="4073" w:type="dxa"/>
          </w:tcPr>
          <w:p w14:paraId="6FCBF9C7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color w:val="000000" w:themeColor="text1"/>
              </w:rPr>
              <w:t>Alcohol (ml/d of ethanol)</w:t>
            </w:r>
          </w:p>
        </w:tc>
        <w:tc>
          <w:tcPr>
            <w:tcW w:w="962" w:type="dxa"/>
          </w:tcPr>
          <w:p w14:paraId="7F3A3B81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538" w:type="dxa"/>
          </w:tcPr>
          <w:p w14:paraId="7809B993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275" w:type="dxa"/>
          </w:tcPr>
          <w:p w14:paraId="28212408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485" w:type="dxa"/>
          </w:tcPr>
          <w:p w14:paraId="1A70027A" w14:textId="77777777" w:rsidR="001C56C0" w:rsidRPr="00D62681" w:rsidRDefault="001C56C0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16</w:t>
            </w:r>
          </w:p>
        </w:tc>
      </w:tr>
    </w:tbl>
    <w:p w14:paraId="026D2A04" w14:textId="77777777" w:rsidR="001C56C0" w:rsidRPr="00D62681" w:rsidRDefault="001C56C0" w:rsidP="001C56C0">
      <w:pPr>
        <w:rPr>
          <w:rFonts w:ascii="Times New Roman" w:hAnsi="Times New Roman" w:cs="Times New Roman"/>
        </w:rPr>
      </w:pPr>
      <w:r w:rsidRPr="00D62681">
        <w:rPr>
          <w:rFonts w:ascii="Times New Roman" w:hAnsi="Times New Roman" w:cs="Times New Roman"/>
          <w:color w:val="000000" w:themeColor="text1"/>
        </w:rPr>
        <w:t xml:space="preserve">The bold values indicate statistical significance. </w:t>
      </w:r>
    </w:p>
    <w:p w14:paraId="43B43299" w14:textId="2CBD17C1" w:rsidR="00281052" w:rsidRDefault="00281052" w:rsidP="0028105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Table 4. </w:t>
      </w:r>
      <w:proofErr w:type="spellStart"/>
      <w:r>
        <w:rPr>
          <w:rFonts w:ascii="Times New Roman" w:hAnsi="Times New Roman" w:cs="Times New Roman"/>
          <w:color w:val="000000" w:themeColor="text1"/>
        </w:rPr>
        <w:t>Asociat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between PD status and Mediterranean diet adherence </w:t>
      </w:r>
      <w:r w:rsidRPr="00D62681">
        <w:rPr>
          <w:rFonts w:ascii="Times New Roman" w:hAnsi="Times New Roman" w:cs="Times New Roman"/>
          <w:color w:val="000000" w:themeColor="text1"/>
        </w:rPr>
        <w:t xml:space="preserve">using a modified </w:t>
      </w:r>
      <w:proofErr w:type="spellStart"/>
      <w:r w:rsidRPr="00D62681">
        <w:rPr>
          <w:rFonts w:ascii="Times New Roman" w:hAnsi="Times New Roman" w:cs="Times New Roman"/>
          <w:color w:val="000000" w:themeColor="text1"/>
        </w:rPr>
        <w:t>MeD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</w:rPr>
        <w:t>mMeD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D62681">
        <w:rPr>
          <w:rFonts w:ascii="Times New Roman" w:hAnsi="Times New Roman" w:cs="Times New Roman"/>
          <w:color w:val="000000" w:themeColor="text1"/>
        </w:rPr>
        <w:t xml:space="preserve"> score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 w:rsidRPr="00D62681">
        <w:rPr>
          <w:rFonts w:ascii="Times New Roman" w:hAnsi="Times New Roman" w:cs="Times New Roman"/>
          <w:color w:val="000000" w:themeColor="text1"/>
        </w:rPr>
        <w:t>excluding the alcohol component</w:t>
      </w:r>
      <w:r>
        <w:rPr>
          <w:rFonts w:ascii="Times New Roman" w:hAnsi="Times New Roman" w:cs="Times New Roman"/>
          <w:color w:val="000000" w:themeColor="text1"/>
        </w:rPr>
        <w:t>)</w:t>
      </w:r>
      <w:r w:rsidRPr="00D62681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601"/>
        <w:gridCol w:w="1332"/>
        <w:gridCol w:w="720"/>
        <w:gridCol w:w="1278"/>
        <w:gridCol w:w="810"/>
        <w:gridCol w:w="1332"/>
        <w:gridCol w:w="900"/>
        <w:gridCol w:w="1165"/>
      </w:tblGrid>
      <w:tr w:rsidR="00281052" w:rsidRPr="00D14483" w14:paraId="0E54BE40" w14:textId="77777777" w:rsidTr="00BB288D"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6019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14:paraId="487871F9" w14:textId="77777777" w:rsidR="00281052" w:rsidRPr="00D62681" w:rsidRDefault="00281052" w:rsidP="00BB288D">
            <w:pPr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>
              <w:rPr>
                <w:rFonts w:ascii="Times New Roman" w:hAnsi="Times New Roman" w:cs="Times New Roman"/>
                <w:color w:val="FFFFFF" w:themeColor="background1"/>
              </w:rPr>
              <w:t>m</w:t>
            </w:r>
            <w:r w:rsidRPr="00D62681">
              <w:rPr>
                <w:rFonts w:ascii="Times New Roman" w:hAnsi="Times New Roman" w:cs="Times New Roman"/>
                <w:color w:val="FFFFFF" w:themeColor="background1"/>
              </w:rPr>
              <w:t>MeDi</w:t>
            </w:r>
            <w:proofErr w:type="spellEnd"/>
            <w:r w:rsidRPr="00D62681">
              <w:rPr>
                <w:rFonts w:ascii="Times New Roman" w:hAnsi="Times New Roman" w:cs="Times New Roman"/>
                <w:color w:val="FFFFFF" w:themeColor="background1"/>
              </w:rPr>
              <w:t xml:space="preserve"> score continuous</w:t>
            </w:r>
          </w:p>
        </w:tc>
        <w:tc>
          <w:tcPr>
            <w:tcW w:w="54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14:paraId="4FB92F34" w14:textId="77777777" w:rsidR="00281052" w:rsidRPr="00D62681" w:rsidRDefault="00281052" w:rsidP="00BB288D">
            <w:pPr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>
              <w:rPr>
                <w:rFonts w:ascii="Times New Roman" w:hAnsi="Times New Roman" w:cs="Times New Roman"/>
                <w:color w:val="FFFFFF" w:themeColor="background1"/>
              </w:rPr>
              <w:t>m</w:t>
            </w:r>
            <w:r w:rsidRPr="00D62681">
              <w:rPr>
                <w:rFonts w:ascii="Times New Roman" w:hAnsi="Times New Roman" w:cs="Times New Roman"/>
                <w:color w:val="FFFFFF" w:themeColor="background1"/>
              </w:rPr>
              <w:t>MeDi</w:t>
            </w:r>
            <w:proofErr w:type="spellEnd"/>
            <w:r w:rsidRPr="00D62681">
              <w:rPr>
                <w:rFonts w:ascii="Times New Roman" w:hAnsi="Times New Roman" w:cs="Times New Roman"/>
                <w:color w:val="FFFFFF" w:themeColor="background1"/>
              </w:rPr>
              <w:t xml:space="preserve"> score tertiles</w:t>
            </w:r>
          </w:p>
        </w:tc>
      </w:tr>
      <w:tr w:rsidR="00281052" w:rsidRPr="00D14483" w14:paraId="3E4A26D0" w14:textId="77777777" w:rsidTr="00BB288D"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3675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70DA2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6F2BE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F3BC79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921DF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39536F2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69B90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8ED317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8E907E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p for trend</w:t>
            </w:r>
          </w:p>
        </w:tc>
      </w:tr>
      <w:tr w:rsidR="00281052" w:rsidRPr="00D14483" w14:paraId="74E4E018" w14:textId="77777777" w:rsidTr="00BB288D">
        <w:trPr>
          <w:trHeight w:val="575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BFC8E9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8B7A3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DBAB0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87; 1.0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3DF83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689A97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FF84A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9190F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5; 0.9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72ABA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2FABF6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</w:tr>
      <w:tr w:rsidR="00281052" w:rsidRPr="00D14483" w14:paraId="7F8205EC" w14:textId="77777777" w:rsidTr="00BB288D">
        <w:trPr>
          <w:trHeight w:val="39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75EFD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F773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CED2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2637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E502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C68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CA6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5; 0.9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3160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2D3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  <w:tr w:rsidR="00281052" w:rsidRPr="00D14483" w14:paraId="30924BB1" w14:textId="77777777" w:rsidTr="00BB288D">
        <w:trPr>
          <w:trHeight w:val="449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2A389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CA4E2E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25F33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81;1.0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F0107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B3C2D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46EC1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DB8EA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5; 0.9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FCC99A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CEFB7A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281052" w:rsidRPr="00D14483" w14:paraId="0E30A405" w14:textId="77777777" w:rsidTr="00BB288D">
        <w:trPr>
          <w:trHeight w:val="351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6E8D0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4590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8FA99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A63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1FF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639B8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1012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4; 0.9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68060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7ADB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  <w:tr w:rsidR="00281052" w:rsidRPr="00D14483" w14:paraId="43097716" w14:textId="77777777" w:rsidTr="00BB288D">
        <w:trPr>
          <w:trHeight w:val="476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11196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093A9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1ABF4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84; 1.0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29C92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16073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2008C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FE53F2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6; 1.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E762F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CBDDD1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281052" w:rsidRPr="00D14483" w14:paraId="04F2026C" w14:textId="77777777" w:rsidTr="00BB288D">
        <w:trPr>
          <w:trHeight w:val="324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2A70D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C160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59B6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9327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7188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F42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52E1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0; 0.8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676C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A7B1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  <w:tr w:rsidR="00281052" w:rsidRPr="00D14483" w14:paraId="753B2EEB" w14:textId="77777777" w:rsidTr="00BB288D">
        <w:trPr>
          <w:trHeight w:val="539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353988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0ECB08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8FCBE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81; 1.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8DEFC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355C9E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2F0EB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552D5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3; 1.3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BA5EA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CD9E36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281052" w:rsidRPr="00D14483" w14:paraId="50A8FCFC" w14:textId="77777777" w:rsidTr="00BB288D">
        <w:trPr>
          <w:trHeight w:val="351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83DB2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AD1F7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BB2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8EF5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32E08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B6AE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21FE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05; 0.6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DDF85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B0A2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</w:tbl>
    <w:p w14:paraId="5345F956" w14:textId="77777777" w:rsidR="00380D30" w:rsidRDefault="00281052" w:rsidP="00281052">
      <w:pPr>
        <w:rPr>
          <w:rFonts w:ascii="Times New Roman" w:hAnsi="Times New Roman" w:cs="Times New Roman"/>
          <w:color w:val="000000" w:themeColor="text1"/>
        </w:rPr>
      </w:pPr>
      <w:r w:rsidRPr="00D62681">
        <w:rPr>
          <w:rFonts w:ascii="Times New Roman" w:hAnsi="Times New Roman" w:cs="Times New Roman"/>
        </w:rPr>
        <w:t xml:space="preserve">Model 1: </w:t>
      </w:r>
      <w:proofErr w:type="spellStart"/>
      <w:r>
        <w:rPr>
          <w:rFonts w:ascii="Times New Roman" w:hAnsi="Times New Roman" w:cs="Times New Roman"/>
        </w:rPr>
        <w:t>m</w:t>
      </w:r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, disease duration, age, gender; Model 2: </w:t>
      </w:r>
      <w:proofErr w:type="spellStart"/>
      <w:r>
        <w:rPr>
          <w:rFonts w:ascii="Times New Roman" w:hAnsi="Times New Roman" w:cs="Times New Roman"/>
        </w:rPr>
        <w:t>m</w:t>
      </w:r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, disease duration, age, gender, physical activity; Model 3: </w:t>
      </w:r>
      <w:proofErr w:type="spellStart"/>
      <w:r>
        <w:rPr>
          <w:rFonts w:ascii="Times New Roman" w:hAnsi="Times New Roman" w:cs="Times New Roman"/>
        </w:rPr>
        <w:t>m</w:t>
      </w:r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, disease duration, age, gender, physical activity, income. </w:t>
      </w:r>
      <w:r w:rsidRPr="00D62681">
        <w:rPr>
          <w:rFonts w:ascii="Times New Roman" w:hAnsi="Times New Roman" w:cs="Times New Roman"/>
          <w:color w:val="000000" w:themeColor="text1"/>
        </w:rPr>
        <w:t xml:space="preserve">The bold values indicate statistical significance. </w:t>
      </w:r>
    </w:p>
    <w:p w14:paraId="290171E2" w14:textId="2D027B6E" w:rsidR="00281052" w:rsidRPr="00380D30" w:rsidRDefault="00281052" w:rsidP="00281052">
      <w:pPr>
        <w:rPr>
          <w:rFonts w:ascii="Times New Roman" w:hAnsi="Times New Roman" w:cs="Times New Roman"/>
          <w:color w:val="000000" w:themeColor="text1"/>
        </w:rPr>
      </w:pPr>
      <w:r w:rsidRPr="00D62681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5</w:t>
      </w:r>
      <w:r w:rsidRPr="00D6268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</w:t>
      </w:r>
      <w:r w:rsidRPr="00D62681">
        <w:rPr>
          <w:rFonts w:ascii="Times New Roman" w:hAnsi="Times New Roman" w:cs="Times New Roman"/>
        </w:rPr>
        <w:t xml:space="preserve">ssociation between PD status and Mediterranean diet adherence after exclusion of extreme alcohol consumers (PD, n = 57; HC, n = 48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601"/>
        <w:gridCol w:w="1331"/>
        <w:gridCol w:w="720"/>
        <w:gridCol w:w="1278"/>
        <w:gridCol w:w="810"/>
        <w:gridCol w:w="1332"/>
        <w:gridCol w:w="900"/>
        <w:gridCol w:w="1165"/>
      </w:tblGrid>
      <w:tr w:rsidR="00281052" w:rsidRPr="00D62681" w14:paraId="459C32E3" w14:textId="77777777" w:rsidTr="00BB288D"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AA3E6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14:paraId="76EE7C41" w14:textId="77777777" w:rsidR="00281052" w:rsidRPr="00D62681" w:rsidRDefault="00281052" w:rsidP="00BB288D">
            <w:pPr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D62681">
              <w:rPr>
                <w:rFonts w:ascii="Times New Roman" w:hAnsi="Times New Roman" w:cs="Times New Roman"/>
                <w:color w:val="FFFFFF" w:themeColor="background1"/>
              </w:rPr>
              <w:t>MeDi</w:t>
            </w:r>
            <w:proofErr w:type="spellEnd"/>
            <w:r w:rsidRPr="00D62681">
              <w:rPr>
                <w:rFonts w:ascii="Times New Roman" w:hAnsi="Times New Roman" w:cs="Times New Roman"/>
                <w:color w:val="FFFFFF" w:themeColor="background1"/>
              </w:rPr>
              <w:t xml:space="preserve"> score continuous</w:t>
            </w:r>
          </w:p>
        </w:tc>
        <w:tc>
          <w:tcPr>
            <w:tcW w:w="54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14:paraId="3621B151" w14:textId="77777777" w:rsidR="00281052" w:rsidRPr="00D62681" w:rsidRDefault="00281052" w:rsidP="00BB288D">
            <w:pPr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D62681">
              <w:rPr>
                <w:rFonts w:ascii="Times New Roman" w:hAnsi="Times New Roman" w:cs="Times New Roman"/>
                <w:color w:val="FFFFFF" w:themeColor="background1"/>
              </w:rPr>
              <w:t>MeDi</w:t>
            </w:r>
            <w:proofErr w:type="spellEnd"/>
            <w:r w:rsidRPr="00D62681">
              <w:rPr>
                <w:rFonts w:ascii="Times New Roman" w:hAnsi="Times New Roman" w:cs="Times New Roman"/>
                <w:color w:val="FFFFFF" w:themeColor="background1"/>
              </w:rPr>
              <w:t xml:space="preserve"> score tertiles</w:t>
            </w:r>
          </w:p>
        </w:tc>
      </w:tr>
      <w:tr w:rsidR="00281052" w:rsidRPr="00D62681" w14:paraId="3207D2F6" w14:textId="77777777" w:rsidTr="00BB288D"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90CB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4A026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4A0FA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D47D117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2D1B27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87758B2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9280F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6AC84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91C38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p for trend</w:t>
            </w:r>
          </w:p>
        </w:tc>
      </w:tr>
      <w:tr w:rsidR="00281052" w:rsidRPr="00D62681" w14:paraId="19359367" w14:textId="77777777" w:rsidTr="00BB288D">
        <w:trPr>
          <w:trHeight w:val="575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34FFEE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4B422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34986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88; 1.0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C8360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CEBA97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D8DDDE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C44B2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6; 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8468F7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BBBC5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59</w:t>
            </w:r>
          </w:p>
        </w:tc>
      </w:tr>
      <w:tr w:rsidR="00281052" w:rsidRPr="00D62681" w14:paraId="1EC1A4A9" w14:textId="77777777" w:rsidTr="00BB288D">
        <w:trPr>
          <w:trHeight w:val="30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648D9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C187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2752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2F0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3EB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C986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572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9; 1.3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416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3B19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  <w:tr w:rsidR="00281052" w:rsidRPr="00D62681" w14:paraId="597377F4" w14:textId="77777777" w:rsidTr="00BB288D">
        <w:trPr>
          <w:trHeight w:val="449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D6ABF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8F913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C21808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88; 1.0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20E830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7847E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6AB01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F37B3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7; 1.0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CBB52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F1FC9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37</w:t>
            </w:r>
          </w:p>
        </w:tc>
      </w:tr>
      <w:tr w:rsidR="00281052" w:rsidRPr="00D62681" w14:paraId="322BAB25" w14:textId="77777777" w:rsidTr="00BB288D">
        <w:trPr>
          <w:trHeight w:val="333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CDC2B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33EE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9AC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CBE1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4FF06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8696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FDD7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8; 1.3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2582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8B3E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  <w:tr w:rsidR="00281052" w:rsidRPr="00D62681" w14:paraId="1AB055E5" w14:textId="77777777" w:rsidTr="00BB288D">
        <w:trPr>
          <w:trHeight w:val="476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5183AE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3590D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034248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85; 1.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128F62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138A87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B6346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05720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7; 1.3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F4D7ED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0C875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04</w:t>
            </w:r>
          </w:p>
        </w:tc>
      </w:tr>
      <w:tr w:rsidR="00281052" w:rsidRPr="00D62681" w14:paraId="59EB1A03" w14:textId="77777777" w:rsidTr="00BB288D">
        <w:trPr>
          <w:trHeight w:val="30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DBE46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C4FF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31712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8DC5E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AB8EC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5071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7AB1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4; 1.2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90A6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AFA90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  <w:tr w:rsidR="00281052" w:rsidRPr="00D62681" w14:paraId="1176B811" w14:textId="77777777" w:rsidTr="00BB288D">
        <w:trPr>
          <w:trHeight w:val="539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51CBA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FF2C2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4D7D28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83; 1.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728C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74D59A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33575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A9F805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14; 1.3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9CD519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A7EE88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281052" w:rsidRPr="00D62681" w14:paraId="66396E4F" w14:textId="77777777" w:rsidTr="00BB288D">
        <w:trPr>
          <w:trHeight w:val="378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8023CB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9DE6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6C49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EAB6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418D0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8D57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1A093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(0.06; 0.8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14A5" w14:textId="77777777" w:rsidR="00281052" w:rsidRPr="00D62681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6F7B4" w14:textId="77777777" w:rsidR="00281052" w:rsidRPr="00D62681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</w:tbl>
    <w:p w14:paraId="4449B633" w14:textId="77777777" w:rsidR="00281052" w:rsidRDefault="00281052" w:rsidP="00281052">
      <w:pPr>
        <w:rPr>
          <w:rFonts w:ascii="Times New Roman" w:hAnsi="Times New Roman" w:cs="Times New Roman"/>
          <w:color w:val="000000" w:themeColor="text1"/>
        </w:rPr>
      </w:pPr>
      <w:r w:rsidRPr="00D62681">
        <w:rPr>
          <w:rFonts w:ascii="Times New Roman" w:hAnsi="Times New Roman" w:cs="Times New Roman"/>
        </w:rPr>
        <w:t xml:space="preserve">Model 1: </w:t>
      </w:r>
      <w:proofErr w:type="spellStart"/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, disease duration, age, gender; Model 2: </w:t>
      </w:r>
      <w:proofErr w:type="spellStart"/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, disease duration, age, gender, physical activity; Model 3: </w:t>
      </w:r>
      <w:proofErr w:type="spellStart"/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, disease duration, age, gender, physical activity, income. </w:t>
      </w:r>
      <w:r w:rsidRPr="00D62681">
        <w:rPr>
          <w:rFonts w:ascii="Times New Roman" w:hAnsi="Times New Roman" w:cs="Times New Roman"/>
          <w:color w:val="000000" w:themeColor="text1"/>
        </w:rPr>
        <w:t xml:space="preserve">The bold values indicate statistical significance. </w:t>
      </w:r>
    </w:p>
    <w:p w14:paraId="5ADF9E3D" w14:textId="52D81127" w:rsidR="00281052" w:rsidRPr="00D62681" w:rsidRDefault="00281052" w:rsidP="002810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Table 6. </w:t>
      </w:r>
      <w:r w:rsidRPr="00D62681">
        <w:rPr>
          <w:rFonts w:ascii="Times New Roman" w:hAnsi="Times New Roman" w:cs="Times New Roman"/>
        </w:rPr>
        <w:t>Association between PD status and Mediterranean diet adherence after adjustment for coffee consump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601"/>
        <w:gridCol w:w="1331"/>
        <w:gridCol w:w="720"/>
        <w:gridCol w:w="1278"/>
        <w:gridCol w:w="810"/>
        <w:gridCol w:w="1332"/>
        <w:gridCol w:w="900"/>
        <w:gridCol w:w="1165"/>
      </w:tblGrid>
      <w:tr w:rsidR="00281052" w:rsidRPr="00D14483" w14:paraId="7941D1A9" w14:textId="77777777" w:rsidTr="00BB288D"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67096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14:paraId="0ADA0FF3" w14:textId="77777777" w:rsidR="00281052" w:rsidRPr="001E4FC6" w:rsidRDefault="00281052" w:rsidP="00BB288D">
            <w:pPr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1E4FC6">
              <w:rPr>
                <w:rFonts w:ascii="Times New Roman" w:hAnsi="Times New Roman" w:cs="Times New Roman"/>
                <w:color w:val="FFFFFF" w:themeColor="background1"/>
              </w:rPr>
              <w:t>MeDi</w:t>
            </w:r>
            <w:proofErr w:type="spellEnd"/>
            <w:r w:rsidRPr="001E4FC6">
              <w:rPr>
                <w:rFonts w:ascii="Times New Roman" w:hAnsi="Times New Roman" w:cs="Times New Roman"/>
                <w:color w:val="FFFFFF" w:themeColor="background1"/>
              </w:rPr>
              <w:t xml:space="preserve"> score continuous</w:t>
            </w:r>
          </w:p>
        </w:tc>
        <w:tc>
          <w:tcPr>
            <w:tcW w:w="54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14:paraId="6AA28E81" w14:textId="77777777" w:rsidR="00281052" w:rsidRPr="001E4FC6" w:rsidRDefault="00281052" w:rsidP="00BB288D">
            <w:pPr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1E4FC6">
              <w:rPr>
                <w:rFonts w:ascii="Times New Roman" w:hAnsi="Times New Roman" w:cs="Times New Roman"/>
                <w:color w:val="FFFFFF" w:themeColor="background1"/>
              </w:rPr>
              <w:t>MeDi</w:t>
            </w:r>
            <w:proofErr w:type="spellEnd"/>
            <w:r w:rsidRPr="001E4FC6">
              <w:rPr>
                <w:rFonts w:ascii="Times New Roman" w:hAnsi="Times New Roman" w:cs="Times New Roman"/>
                <w:color w:val="FFFFFF" w:themeColor="background1"/>
              </w:rPr>
              <w:t xml:space="preserve"> score tertiles</w:t>
            </w:r>
          </w:p>
        </w:tc>
      </w:tr>
      <w:tr w:rsidR="00281052" w:rsidRPr="00D14483" w14:paraId="5E538D72" w14:textId="77777777" w:rsidTr="00BB288D"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548B0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92715C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13C623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A5263F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B9308E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88801E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A7D225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35A7B7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6FDBE5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p for trend</w:t>
            </w:r>
          </w:p>
        </w:tc>
      </w:tr>
      <w:tr w:rsidR="00281052" w:rsidRPr="00D14483" w14:paraId="267DA888" w14:textId="77777777" w:rsidTr="00BB288D">
        <w:trPr>
          <w:trHeight w:val="575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664387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Model 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3973AC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178153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89; 1.0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C91FF2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DB7C1A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34CE95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E5FB81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19; 1.3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EE4160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4F04F3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17</w:t>
            </w:r>
          </w:p>
        </w:tc>
      </w:tr>
      <w:tr w:rsidR="00281052" w:rsidRPr="00D14483" w14:paraId="660FF7DD" w14:textId="77777777" w:rsidTr="00BB288D">
        <w:trPr>
          <w:trHeight w:val="297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B74378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392C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1A03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B471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3143D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C430D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09DD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18; 1.3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82959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E871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  <w:tr w:rsidR="00281052" w:rsidRPr="00D14483" w14:paraId="2A46C094" w14:textId="77777777" w:rsidTr="00BB288D">
        <w:trPr>
          <w:trHeight w:val="449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DA4B7B3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27FC69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0B0C55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88; 1.0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E4D799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2FD456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F1B339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754C39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19; 1.3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FA2197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E7737F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139</w:t>
            </w:r>
          </w:p>
        </w:tc>
      </w:tr>
      <w:tr w:rsidR="00281052" w:rsidRPr="00D14483" w14:paraId="0CA28351" w14:textId="77777777" w:rsidTr="00BB288D">
        <w:trPr>
          <w:trHeight w:val="441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56C7C0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16B8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6885A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DA08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4FFA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1951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AF6B2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16; 1.2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BBF8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5E082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  <w:tr w:rsidR="00281052" w:rsidRPr="00D14483" w14:paraId="62F65840" w14:textId="77777777" w:rsidTr="00BB288D">
        <w:trPr>
          <w:trHeight w:val="476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9474B8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4E9CD2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E3064C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85; 1.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755B8F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4687DE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D7207E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06819A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19; 1.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A6C64A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11DA73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087</w:t>
            </w:r>
          </w:p>
        </w:tc>
      </w:tr>
      <w:tr w:rsidR="00281052" w:rsidRPr="00D14483" w14:paraId="0939706F" w14:textId="77777777" w:rsidTr="00BB288D">
        <w:trPr>
          <w:trHeight w:val="459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A46D5D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441A9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9EB2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01C9C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66682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78143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C0E0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12; 1.1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53E7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98895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</w:p>
        </w:tc>
      </w:tr>
      <w:tr w:rsidR="00281052" w:rsidRPr="00D14483" w14:paraId="6A5F057A" w14:textId="77777777" w:rsidTr="00BB288D">
        <w:trPr>
          <w:trHeight w:val="539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9AFD8E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FE2960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85F3DC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83; 1.0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E90A4C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3CFB78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T2 vs. 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882016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439847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(0.14; 1.5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359CAE" w14:textId="77777777" w:rsidR="00281052" w:rsidRPr="001E4FC6" w:rsidRDefault="00281052" w:rsidP="00BB288D">
            <w:pPr>
              <w:rPr>
                <w:rFonts w:ascii="Times New Roman" w:hAnsi="Times New Roman" w:cs="Times New Roman"/>
              </w:rPr>
            </w:pPr>
            <w:r w:rsidRPr="001E4FC6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C8A496" w14:textId="77777777" w:rsidR="00281052" w:rsidRPr="001E4FC6" w:rsidRDefault="00281052" w:rsidP="00BB288D">
            <w:pPr>
              <w:rPr>
                <w:rFonts w:ascii="Times New Roman" w:hAnsi="Times New Roman" w:cs="Times New Roman"/>
                <w:b/>
                <w:bCs/>
              </w:rPr>
            </w:pPr>
            <w:r w:rsidRPr="001E4FC6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281052" w:rsidRPr="00D14483" w14:paraId="55AC443E" w14:textId="77777777" w:rsidTr="00BB288D">
        <w:trPr>
          <w:trHeight w:val="315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62043E" w14:textId="77777777" w:rsidR="00281052" w:rsidRPr="00D14483" w:rsidRDefault="00281052" w:rsidP="00BB2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A014" w14:textId="77777777" w:rsidR="00281052" w:rsidRPr="00D14483" w:rsidRDefault="00281052" w:rsidP="00BB2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0C24" w14:textId="77777777" w:rsidR="00281052" w:rsidRPr="00D14483" w:rsidRDefault="00281052" w:rsidP="00BB2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171B4" w14:textId="77777777" w:rsidR="00281052" w:rsidRPr="00D14483" w:rsidRDefault="00281052" w:rsidP="00BB2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4022D" w14:textId="77777777" w:rsidR="00281052" w:rsidRPr="00380D30" w:rsidRDefault="00281052" w:rsidP="00BB288D">
            <w:pPr>
              <w:rPr>
                <w:rFonts w:ascii="Times New Roman" w:hAnsi="Times New Roman" w:cs="Times New Roman"/>
              </w:rPr>
            </w:pPr>
            <w:r w:rsidRPr="00380D30">
              <w:rPr>
                <w:rFonts w:ascii="Times New Roman" w:hAnsi="Times New Roman" w:cs="Times New Roman"/>
              </w:rPr>
              <w:t>T3 vs. T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42E86" w14:textId="77777777" w:rsidR="00281052" w:rsidRPr="00380D30" w:rsidRDefault="00281052" w:rsidP="00BB288D">
            <w:pPr>
              <w:rPr>
                <w:rFonts w:ascii="Times New Roman" w:hAnsi="Times New Roman" w:cs="Times New Roman"/>
              </w:rPr>
            </w:pPr>
            <w:r w:rsidRPr="00380D3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98AAB" w14:textId="77777777" w:rsidR="00281052" w:rsidRPr="00380D30" w:rsidRDefault="00281052" w:rsidP="00BB288D">
            <w:pPr>
              <w:rPr>
                <w:rFonts w:ascii="Times New Roman" w:hAnsi="Times New Roman" w:cs="Times New Roman"/>
              </w:rPr>
            </w:pPr>
            <w:r w:rsidRPr="00380D30">
              <w:rPr>
                <w:rFonts w:ascii="Times New Roman" w:hAnsi="Times New Roman" w:cs="Times New Roman"/>
              </w:rPr>
              <w:t>(0.05; 0.7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A09C" w14:textId="77777777" w:rsidR="00281052" w:rsidRPr="00380D30" w:rsidRDefault="00281052" w:rsidP="00BB288D">
            <w:pPr>
              <w:rPr>
                <w:rFonts w:ascii="Times New Roman" w:hAnsi="Times New Roman" w:cs="Times New Roman"/>
              </w:rPr>
            </w:pPr>
            <w:r w:rsidRPr="00380D30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3605" w14:textId="77777777" w:rsidR="00281052" w:rsidRPr="00D14483" w:rsidRDefault="00281052" w:rsidP="00BB2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C2E3FA" w14:textId="77777777" w:rsidR="00281052" w:rsidRPr="00D14483" w:rsidRDefault="00281052" w:rsidP="00281052">
      <w:pPr>
        <w:rPr>
          <w:rFonts w:ascii="Times New Roman" w:hAnsi="Times New Roman" w:cs="Times New Roman"/>
          <w:sz w:val="20"/>
          <w:szCs w:val="20"/>
        </w:rPr>
      </w:pPr>
      <w:r w:rsidRPr="00D14483">
        <w:rPr>
          <w:rFonts w:ascii="Times New Roman" w:hAnsi="Times New Roman" w:cs="Times New Roman"/>
          <w:sz w:val="20"/>
          <w:szCs w:val="20"/>
        </w:rPr>
        <w:t xml:space="preserve">Model 0: </w:t>
      </w:r>
      <w:proofErr w:type="spellStart"/>
      <w:r w:rsidRPr="00D14483">
        <w:rPr>
          <w:rFonts w:ascii="Times New Roman" w:hAnsi="Times New Roman" w:cs="Times New Roman"/>
          <w:sz w:val="20"/>
          <w:szCs w:val="20"/>
        </w:rPr>
        <w:t>MeDi</w:t>
      </w:r>
      <w:proofErr w:type="spellEnd"/>
      <w:r w:rsidRPr="00D14483">
        <w:rPr>
          <w:rFonts w:ascii="Times New Roman" w:hAnsi="Times New Roman" w:cs="Times New Roman"/>
          <w:sz w:val="20"/>
          <w:szCs w:val="20"/>
        </w:rPr>
        <w:t xml:space="preserve"> score, coffee; Model 1: </w:t>
      </w:r>
      <w:proofErr w:type="spellStart"/>
      <w:r w:rsidRPr="00D14483">
        <w:rPr>
          <w:rFonts w:ascii="Times New Roman" w:hAnsi="Times New Roman" w:cs="Times New Roman"/>
          <w:sz w:val="20"/>
          <w:szCs w:val="20"/>
        </w:rPr>
        <w:t>MeDi</w:t>
      </w:r>
      <w:proofErr w:type="spellEnd"/>
      <w:r w:rsidRPr="00D14483">
        <w:rPr>
          <w:rFonts w:ascii="Times New Roman" w:hAnsi="Times New Roman" w:cs="Times New Roman"/>
          <w:sz w:val="20"/>
          <w:szCs w:val="20"/>
        </w:rPr>
        <w:t xml:space="preserve"> score, age, gender, coffee; Model 2: </w:t>
      </w:r>
      <w:proofErr w:type="spellStart"/>
      <w:r w:rsidRPr="00D14483">
        <w:rPr>
          <w:rFonts w:ascii="Times New Roman" w:hAnsi="Times New Roman" w:cs="Times New Roman"/>
          <w:sz w:val="20"/>
          <w:szCs w:val="20"/>
        </w:rPr>
        <w:t>MeDi</w:t>
      </w:r>
      <w:proofErr w:type="spellEnd"/>
      <w:r w:rsidRPr="00D14483">
        <w:rPr>
          <w:rFonts w:ascii="Times New Roman" w:hAnsi="Times New Roman" w:cs="Times New Roman"/>
          <w:sz w:val="20"/>
          <w:szCs w:val="20"/>
        </w:rPr>
        <w:t xml:space="preserve"> score, age, gender, smoking status, body mass index, physical activity, coffee; Model 3: </w:t>
      </w:r>
      <w:proofErr w:type="spellStart"/>
      <w:r w:rsidRPr="00D14483">
        <w:rPr>
          <w:rFonts w:ascii="Times New Roman" w:hAnsi="Times New Roman" w:cs="Times New Roman"/>
          <w:sz w:val="20"/>
          <w:szCs w:val="20"/>
        </w:rPr>
        <w:t>MeDi</w:t>
      </w:r>
      <w:proofErr w:type="spellEnd"/>
      <w:r w:rsidRPr="00D14483">
        <w:rPr>
          <w:rFonts w:ascii="Times New Roman" w:hAnsi="Times New Roman" w:cs="Times New Roman"/>
          <w:sz w:val="20"/>
          <w:szCs w:val="20"/>
        </w:rPr>
        <w:t xml:space="preserve"> score, age, gender, smoking status, body mass index, physical activity, education, income, coffee. </w:t>
      </w:r>
      <w:r w:rsidRPr="00D1448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bold values indicate statistical significance. </w:t>
      </w:r>
    </w:p>
    <w:p w14:paraId="0DA22374" w14:textId="0050BFE5" w:rsidR="001C56C0" w:rsidRDefault="001C56C0" w:rsidP="001C56C0">
      <w:pPr>
        <w:rPr>
          <w:rFonts w:ascii="Times New Roman" w:hAnsi="Times New Roman" w:cs="Times New Roman"/>
        </w:rPr>
      </w:pPr>
      <w:r w:rsidRPr="00D62681">
        <w:rPr>
          <w:rFonts w:ascii="Times New Roman" w:hAnsi="Times New Roman" w:cs="Times New Roman"/>
        </w:rPr>
        <w:t xml:space="preserve"> </w:t>
      </w:r>
    </w:p>
    <w:p w14:paraId="7CAA38A1" w14:textId="77777777" w:rsidR="00380D30" w:rsidRPr="00D62681" w:rsidRDefault="00380D30" w:rsidP="001C56C0">
      <w:pPr>
        <w:rPr>
          <w:rFonts w:ascii="Times New Roman" w:hAnsi="Times New Roman" w:cs="Times New Roman"/>
        </w:rPr>
      </w:pPr>
    </w:p>
    <w:p w14:paraId="0561CE8C" w14:textId="4A1A1E2D" w:rsidR="00053942" w:rsidRPr="00D62681" w:rsidRDefault="001C56C0" w:rsidP="00053942">
      <w:pPr>
        <w:rPr>
          <w:rFonts w:ascii="Times New Roman" w:hAnsi="Times New Roman" w:cs="Times New Roman"/>
        </w:rPr>
      </w:pPr>
      <w:r w:rsidRPr="00D62681">
        <w:rPr>
          <w:rFonts w:ascii="Times New Roman" w:hAnsi="Times New Roman" w:cs="Times New Roman"/>
        </w:rPr>
        <w:lastRenderedPageBreak/>
        <w:t xml:space="preserve">Supplementary Table </w:t>
      </w:r>
      <w:r w:rsidR="00281052">
        <w:rPr>
          <w:rFonts w:ascii="Times New Roman" w:hAnsi="Times New Roman" w:cs="Times New Roman"/>
        </w:rPr>
        <w:t>7</w:t>
      </w:r>
      <w:r w:rsidRPr="00D62681">
        <w:rPr>
          <w:rFonts w:ascii="Times New Roman" w:hAnsi="Times New Roman" w:cs="Times New Roman"/>
        </w:rPr>
        <w:t xml:space="preserve">. </w:t>
      </w:r>
      <w:r w:rsidR="00D62681">
        <w:rPr>
          <w:rFonts w:ascii="Times New Roman" w:hAnsi="Times New Roman" w:cs="Times New Roman"/>
        </w:rPr>
        <w:t>A</w:t>
      </w:r>
      <w:r w:rsidR="00053942" w:rsidRPr="00D62681">
        <w:rPr>
          <w:rFonts w:ascii="Times New Roman" w:hAnsi="Times New Roman" w:cs="Times New Roman"/>
        </w:rPr>
        <w:t xml:space="preserve">ssociation between the non-motor symptoms and Mediterranean diet adhere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6"/>
        <w:gridCol w:w="1792"/>
        <w:gridCol w:w="1530"/>
        <w:gridCol w:w="1065"/>
      </w:tblGrid>
      <w:tr w:rsidR="00053942" w:rsidRPr="00D62681" w14:paraId="07FBFB4A" w14:textId="77777777" w:rsidTr="000650C6">
        <w:trPr>
          <w:trHeight w:val="550"/>
        </w:trPr>
        <w:tc>
          <w:tcPr>
            <w:tcW w:w="2366" w:type="dxa"/>
          </w:tcPr>
          <w:p w14:paraId="514C45A4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</w:tcPr>
          <w:p w14:paraId="76189019" w14:textId="15713AAB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OR</w:t>
            </w:r>
            <w:r w:rsidR="000650C6" w:rsidRPr="00D62681">
              <w:rPr>
                <w:rFonts w:ascii="Times New Roman" w:hAnsi="Times New Roman" w:cs="Times New Roman"/>
                <w:b/>
                <w:bCs/>
              </w:rPr>
              <w:t xml:space="preserve"> per 1-point increase</w:t>
            </w:r>
          </w:p>
        </w:tc>
        <w:tc>
          <w:tcPr>
            <w:tcW w:w="1530" w:type="dxa"/>
          </w:tcPr>
          <w:p w14:paraId="275D0206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65" w:type="dxa"/>
          </w:tcPr>
          <w:p w14:paraId="36236C3C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053942" w:rsidRPr="00D62681" w14:paraId="0B77E064" w14:textId="77777777" w:rsidTr="004850A7">
        <w:trPr>
          <w:trHeight w:val="270"/>
        </w:trPr>
        <w:tc>
          <w:tcPr>
            <w:tcW w:w="6753" w:type="dxa"/>
            <w:gridSpan w:val="4"/>
          </w:tcPr>
          <w:p w14:paraId="68E3EFEA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Cognitive impairment</w:t>
            </w:r>
          </w:p>
        </w:tc>
      </w:tr>
      <w:tr w:rsidR="00053942" w:rsidRPr="00D62681" w14:paraId="6D468EC4" w14:textId="77777777" w:rsidTr="00380D30">
        <w:trPr>
          <w:trHeight w:val="278"/>
        </w:trPr>
        <w:tc>
          <w:tcPr>
            <w:tcW w:w="2366" w:type="dxa"/>
          </w:tcPr>
          <w:p w14:paraId="10E823E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34B580D9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</w:tcPr>
          <w:p w14:paraId="321CE651" w14:textId="4FE06A5B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1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0</w:t>
            </w:r>
          </w:p>
        </w:tc>
        <w:tc>
          <w:tcPr>
            <w:tcW w:w="1065" w:type="dxa"/>
          </w:tcPr>
          <w:p w14:paraId="19BC70F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45</w:t>
            </w:r>
          </w:p>
        </w:tc>
      </w:tr>
      <w:tr w:rsidR="00053942" w:rsidRPr="00D62681" w14:paraId="2FDD0C14" w14:textId="77777777" w:rsidTr="000650C6">
        <w:trPr>
          <w:trHeight w:val="270"/>
        </w:trPr>
        <w:tc>
          <w:tcPr>
            <w:tcW w:w="2366" w:type="dxa"/>
          </w:tcPr>
          <w:p w14:paraId="46DFE9A4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17131CE9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530" w:type="dxa"/>
          </w:tcPr>
          <w:p w14:paraId="5348D270" w14:textId="1DF27BFA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9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8</w:t>
            </w:r>
          </w:p>
        </w:tc>
        <w:tc>
          <w:tcPr>
            <w:tcW w:w="1065" w:type="dxa"/>
          </w:tcPr>
          <w:p w14:paraId="2BBDEA94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94</w:t>
            </w:r>
          </w:p>
        </w:tc>
      </w:tr>
      <w:tr w:rsidR="00053942" w:rsidRPr="00D62681" w14:paraId="3794646B" w14:textId="77777777" w:rsidTr="000650C6">
        <w:trPr>
          <w:trHeight w:val="280"/>
        </w:trPr>
        <w:tc>
          <w:tcPr>
            <w:tcW w:w="2366" w:type="dxa"/>
          </w:tcPr>
          <w:p w14:paraId="4E252CB6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03312CF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30" w:type="dxa"/>
          </w:tcPr>
          <w:p w14:paraId="1096DA52" w14:textId="39DB0F10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6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7</w:t>
            </w:r>
          </w:p>
        </w:tc>
        <w:tc>
          <w:tcPr>
            <w:tcW w:w="1065" w:type="dxa"/>
          </w:tcPr>
          <w:p w14:paraId="0642466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514</w:t>
            </w:r>
          </w:p>
        </w:tc>
      </w:tr>
      <w:tr w:rsidR="00053942" w:rsidRPr="00D62681" w14:paraId="2FB311E4" w14:textId="77777777" w:rsidTr="000650C6">
        <w:trPr>
          <w:trHeight w:val="280"/>
        </w:trPr>
        <w:tc>
          <w:tcPr>
            <w:tcW w:w="2366" w:type="dxa"/>
          </w:tcPr>
          <w:p w14:paraId="52DD25C7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08FF1305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0" w:type="dxa"/>
          </w:tcPr>
          <w:p w14:paraId="3C89647C" w14:textId="09891473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9</w:t>
            </w:r>
          </w:p>
        </w:tc>
        <w:tc>
          <w:tcPr>
            <w:tcW w:w="1065" w:type="dxa"/>
          </w:tcPr>
          <w:p w14:paraId="7DE0AF5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30</w:t>
            </w:r>
          </w:p>
        </w:tc>
      </w:tr>
      <w:tr w:rsidR="00053942" w:rsidRPr="00D62681" w14:paraId="4C207CFB" w14:textId="77777777" w:rsidTr="004850A7">
        <w:trPr>
          <w:trHeight w:val="270"/>
        </w:trPr>
        <w:tc>
          <w:tcPr>
            <w:tcW w:w="6753" w:type="dxa"/>
            <w:gridSpan w:val="4"/>
          </w:tcPr>
          <w:p w14:paraId="03C232B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Excessive daytime sleepiness</w:t>
            </w:r>
          </w:p>
        </w:tc>
      </w:tr>
      <w:tr w:rsidR="00053942" w:rsidRPr="00D62681" w14:paraId="1F1E541C" w14:textId="77777777" w:rsidTr="00380D30">
        <w:trPr>
          <w:trHeight w:val="287"/>
        </w:trPr>
        <w:tc>
          <w:tcPr>
            <w:tcW w:w="2366" w:type="dxa"/>
          </w:tcPr>
          <w:p w14:paraId="1567959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41E32EC7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</w:tcPr>
          <w:p w14:paraId="43866F78" w14:textId="02FD547B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9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2</w:t>
            </w:r>
          </w:p>
        </w:tc>
        <w:tc>
          <w:tcPr>
            <w:tcW w:w="1065" w:type="dxa"/>
          </w:tcPr>
          <w:p w14:paraId="176F2D02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53</w:t>
            </w:r>
          </w:p>
        </w:tc>
      </w:tr>
      <w:tr w:rsidR="00053942" w:rsidRPr="00D62681" w14:paraId="1024F483" w14:textId="77777777" w:rsidTr="000650C6">
        <w:trPr>
          <w:trHeight w:val="280"/>
        </w:trPr>
        <w:tc>
          <w:tcPr>
            <w:tcW w:w="2366" w:type="dxa"/>
          </w:tcPr>
          <w:p w14:paraId="698D7A5B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739BDA22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</w:tcPr>
          <w:p w14:paraId="3D0C4BD4" w14:textId="1D6266B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7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2</w:t>
            </w:r>
          </w:p>
        </w:tc>
        <w:tc>
          <w:tcPr>
            <w:tcW w:w="1065" w:type="dxa"/>
          </w:tcPr>
          <w:p w14:paraId="1BC5D91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6</w:t>
            </w:r>
          </w:p>
        </w:tc>
      </w:tr>
      <w:tr w:rsidR="00053942" w:rsidRPr="00D62681" w14:paraId="27FE98E6" w14:textId="77777777" w:rsidTr="000650C6">
        <w:trPr>
          <w:trHeight w:val="280"/>
        </w:trPr>
        <w:tc>
          <w:tcPr>
            <w:tcW w:w="2366" w:type="dxa"/>
          </w:tcPr>
          <w:p w14:paraId="74C4F3D1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42CA9BE7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</w:tcPr>
          <w:p w14:paraId="71CBB3DF" w14:textId="3EA1452B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7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2</w:t>
            </w:r>
          </w:p>
        </w:tc>
        <w:tc>
          <w:tcPr>
            <w:tcW w:w="1065" w:type="dxa"/>
          </w:tcPr>
          <w:p w14:paraId="2EC072B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3</w:t>
            </w:r>
          </w:p>
        </w:tc>
      </w:tr>
      <w:tr w:rsidR="00053942" w:rsidRPr="00D62681" w14:paraId="20A21067" w14:textId="77777777" w:rsidTr="000650C6">
        <w:trPr>
          <w:trHeight w:val="270"/>
        </w:trPr>
        <w:tc>
          <w:tcPr>
            <w:tcW w:w="2366" w:type="dxa"/>
          </w:tcPr>
          <w:p w14:paraId="6D3C7A0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442273E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</w:tcPr>
          <w:p w14:paraId="78C432A9" w14:textId="052F13EA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9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4</w:t>
            </w:r>
          </w:p>
        </w:tc>
        <w:tc>
          <w:tcPr>
            <w:tcW w:w="1065" w:type="dxa"/>
          </w:tcPr>
          <w:p w14:paraId="19D878E1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62</w:t>
            </w:r>
          </w:p>
        </w:tc>
      </w:tr>
      <w:tr w:rsidR="00053942" w:rsidRPr="00D62681" w14:paraId="5ADA7AD0" w14:textId="77777777" w:rsidTr="004850A7">
        <w:trPr>
          <w:trHeight w:val="280"/>
        </w:trPr>
        <w:tc>
          <w:tcPr>
            <w:tcW w:w="6753" w:type="dxa"/>
            <w:gridSpan w:val="4"/>
          </w:tcPr>
          <w:p w14:paraId="045C0FE5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Sleep problems</w:t>
            </w:r>
          </w:p>
        </w:tc>
      </w:tr>
      <w:tr w:rsidR="00053942" w:rsidRPr="00D62681" w14:paraId="0B7F4C76" w14:textId="77777777" w:rsidTr="00380D30">
        <w:trPr>
          <w:trHeight w:val="278"/>
        </w:trPr>
        <w:tc>
          <w:tcPr>
            <w:tcW w:w="2366" w:type="dxa"/>
          </w:tcPr>
          <w:p w14:paraId="0AA6675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2CD8208B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30" w:type="dxa"/>
          </w:tcPr>
          <w:p w14:paraId="7A655274" w14:textId="13325E5A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6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5</w:t>
            </w:r>
          </w:p>
        </w:tc>
        <w:tc>
          <w:tcPr>
            <w:tcW w:w="1065" w:type="dxa"/>
          </w:tcPr>
          <w:p w14:paraId="1C1923CE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61</w:t>
            </w:r>
          </w:p>
        </w:tc>
      </w:tr>
      <w:tr w:rsidR="00053942" w:rsidRPr="00D62681" w14:paraId="01308E24" w14:textId="77777777" w:rsidTr="000650C6">
        <w:trPr>
          <w:trHeight w:val="280"/>
        </w:trPr>
        <w:tc>
          <w:tcPr>
            <w:tcW w:w="2366" w:type="dxa"/>
          </w:tcPr>
          <w:p w14:paraId="2DA50E4E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30228C1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0" w:type="dxa"/>
          </w:tcPr>
          <w:p w14:paraId="386552AE" w14:textId="39E53073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9</w:t>
            </w:r>
          </w:p>
        </w:tc>
        <w:tc>
          <w:tcPr>
            <w:tcW w:w="1065" w:type="dxa"/>
          </w:tcPr>
          <w:p w14:paraId="2221AE8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58</w:t>
            </w:r>
          </w:p>
        </w:tc>
      </w:tr>
      <w:tr w:rsidR="00053942" w:rsidRPr="00D62681" w14:paraId="7471302D" w14:textId="77777777" w:rsidTr="000650C6">
        <w:trPr>
          <w:trHeight w:val="270"/>
        </w:trPr>
        <w:tc>
          <w:tcPr>
            <w:tcW w:w="2366" w:type="dxa"/>
          </w:tcPr>
          <w:p w14:paraId="3EC9B78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5B933FB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0" w:type="dxa"/>
          </w:tcPr>
          <w:p w14:paraId="3B011EB6" w14:textId="6741FCAB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0</w:t>
            </w:r>
          </w:p>
        </w:tc>
        <w:tc>
          <w:tcPr>
            <w:tcW w:w="1065" w:type="dxa"/>
          </w:tcPr>
          <w:p w14:paraId="3503F8EB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68</w:t>
            </w:r>
          </w:p>
        </w:tc>
      </w:tr>
      <w:tr w:rsidR="00053942" w:rsidRPr="00D62681" w14:paraId="4D896280" w14:textId="77777777" w:rsidTr="000650C6">
        <w:trPr>
          <w:trHeight w:val="280"/>
        </w:trPr>
        <w:tc>
          <w:tcPr>
            <w:tcW w:w="2366" w:type="dxa"/>
          </w:tcPr>
          <w:p w14:paraId="3552224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2AF93E2E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0" w:type="dxa"/>
          </w:tcPr>
          <w:p w14:paraId="36D33C62" w14:textId="0104461B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7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9</w:t>
            </w:r>
          </w:p>
        </w:tc>
        <w:tc>
          <w:tcPr>
            <w:tcW w:w="1065" w:type="dxa"/>
          </w:tcPr>
          <w:p w14:paraId="60C054F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55</w:t>
            </w:r>
          </w:p>
        </w:tc>
      </w:tr>
      <w:tr w:rsidR="00053942" w:rsidRPr="00D62681" w14:paraId="21084D98" w14:textId="77777777" w:rsidTr="004850A7">
        <w:trPr>
          <w:trHeight w:val="270"/>
        </w:trPr>
        <w:tc>
          <w:tcPr>
            <w:tcW w:w="6753" w:type="dxa"/>
            <w:gridSpan w:val="4"/>
          </w:tcPr>
          <w:p w14:paraId="2A949441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Fatigue</w:t>
            </w:r>
          </w:p>
        </w:tc>
      </w:tr>
      <w:tr w:rsidR="00053942" w:rsidRPr="00D62681" w14:paraId="603375DA" w14:textId="77777777" w:rsidTr="00380D30">
        <w:trPr>
          <w:trHeight w:val="296"/>
        </w:trPr>
        <w:tc>
          <w:tcPr>
            <w:tcW w:w="2366" w:type="dxa"/>
          </w:tcPr>
          <w:p w14:paraId="56957AB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3F92792E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30" w:type="dxa"/>
          </w:tcPr>
          <w:p w14:paraId="713FAF5A" w14:textId="19C6E43F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4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4</w:t>
            </w:r>
          </w:p>
        </w:tc>
        <w:tc>
          <w:tcPr>
            <w:tcW w:w="1065" w:type="dxa"/>
          </w:tcPr>
          <w:p w14:paraId="3337012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08</w:t>
            </w:r>
          </w:p>
        </w:tc>
      </w:tr>
      <w:tr w:rsidR="00053942" w:rsidRPr="00D62681" w14:paraId="4D711D17" w14:textId="77777777" w:rsidTr="000650C6">
        <w:trPr>
          <w:trHeight w:val="270"/>
        </w:trPr>
        <w:tc>
          <w:tcPr>
            <w:tcW w:w="2366" w:type="dxa"/>
          </w:tcPr>
          <w:p w14:paraId="313D19BE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101156EF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30" w:type="dxa"/>
          </w:tcPr>
          <w:p w14:paraId="0440B830" w14:textId="3A8BD2E9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0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4</w:t>
            </w:r>
          </w:p>
        </w:tc>
        <w:tc>
          <w:tcPr>
            <w:tcW w:w="1065" w:type="dxa"/>
          </w:tcPr>
          <w:p w14:paraId="41E6C71B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20</w:t>
            </w:r>
          </w:p>
        </w:tc>
      </w:tr>
      <w:tr w:rsidR="00053942" w:rsidRPr="00D62681" w14:paraId="1571B01B" w14:textId="77777777" w:rsidTr="000650C6">
        <w:trPr>
          <w:trHeight w:val="280"/>
        </w:trPr>
        <w:tc>
          <w:tcPr>
            <w:tcW w:w="2366" w:type="dxa"/>
          </w:tcPr>
          <w:p w14:paraId="0775E3B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50AE57BF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30" w:type="dxa"/>
          </w:tcPr>
          <w:p w14:paraId="4B6919EB" w14:textId="54EDDE9F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0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5</w:t>
            </w:r>
          </w:p>
        </w:tc>
        <w:tc>
          <w:tcPr>
            <w:tcW w:w="1065" w:type="dxa"/>
          </w:tcPr>
          <w:p w14:paraId="1A143CEB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20</w:t>
            </w:r>
          </w:p>
        </w:tc>
      </w:tr>
      <w:tr w:rsidR="00053942" w:rsidRPr="00D62681" w14:paraId="26741252" w14:textId="77777777" w:rsidTr="000650C6">
        <w:trPr>
          <w:trHeight w:val="270"/>
        </w:trPr>
        <w:tc>
          <w:tcPr>
            <w:tcW w:w="2366" w:type="dxa"/>
          </w:tcPr>
          <w:p w14:paraId="457DC025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04411819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30" w:type="dxa"/>
          </w:tcPr>
          <w:p w14:paraId="50462397" w14:textId="5DA7F275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4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6</w:t>
            </w:r>
          </w:p>
        </w:tc>
        <w:tc>
          <w:tcPr>
            <w:tcW w:w="1065" w:type="dxa"/>
          </w:tcPr>
          <w:p w14:paraId="2DD02DA6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368</w:t>
            </w:r>
          </w:p>
        </w:tc>
      </w:tr>
      <w:tr w:rsidR="00053942" w:rsidRPr="00D62681" w14:paraId="7DAE5920" w14:textId="77777777" w:rsidTr="004850A7">
        <w:trPr>
          <w:trHeight w:val="280"/>
        </w:trPr>
        <w:tc>
          <w:tcPr>
            <w:tcW w:w="6753" w:type="dxa"/>
            <w:gridSpan w:val="4"/>
          </w:tcPr>
          <w:p w14:paraId="4DEFA589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</w:tr>
      <w:tr w:rsidR="00053942" w:rsidRPr="00D62681" w14:paraId="1C7E0C7E" w14:textId="77777777" w:rsidTr="00380D30">
        <w:trPr>
          <w:trHeight w:val="287"/>
        </w:trPr>
        <w:tc>
          <w:tcPr>
            <w:tcW w:w="2366" w:type="dxa"/>
          </w:tcPr>
          <w:p w14:paraId="249E111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5F0291EB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30" w:type="dxa"/>
          </w:tcPr>
          <w:p w14:paraId="00A4DA2A" w14:textId="0E1F47A9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8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8</w:t>
            </w:r>
          </w:p>
        </w:tc>
        <w:tc>
          <w:tcPr>
            <w:tcW w:w="1065" w:type="dxa"/>
          </w:tcPr>
          <w:p w14:paraId="4F521F0D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053942" w:rsidRPr="00D62681" w14:paraId="531E1D9C" w14:textId="77777777" w:rsidTr="000650C6">
        <w:trPr>
          <w:trHeight w:val="280"/>
        </w:trPr>
        <w:tc>
          <w:tcPr>
            <w:tcW w:w="2366" w:type="dxa"/>
          </w:tcPr>
          <w:p w14:paraId="2AB209C1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0B2CEBA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0" w:type="dxa"/>
          </w:tcPr>
          <w:p w14:paraId="55587A5F" w14:textId="4249BBCA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4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7</w:t>
            </w:r>
          </w:p>
        </w:tc>
        <w:tc>
          <w:tcPr>
            <w:tcW w:w="1065" w:type="dxa"/>
          </w:tcPr>
          <w:p w14:paraId="3E5B6428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053942" w:rsidRPr="00D62681" w14:paraId="09C43042" w14:textId="77777777" w:rsidTr="000650C6">
        <w:trPr>
          <w:trHeight w:val="270"/>
        </w:trPr>
        <w:tc>
          <w:tcPr>
            <w:tcW w:w="2366" w:type="dxa"/>
          </w:tcPr>
          <w:p w14:paraId="4562C3A9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78F90A0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0" w:type="dxa"/>
          </w:tcPr>
          <w:p w14:paraId="05019984" w14:textId="6074B091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4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7</w:t>
            </w:r>
          </w:p>
        </w:tc>
        <w:tc>
          <w:tcPr>
            <w:tcW w:w="1065" w:type="dxa"/>
          </w:tcPr>
          <w:p w14:paraId="296B05A4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053942" w:rsidRPr="00D62681" w14:paraId="2A1AECBF" w14:textId="77777777" w:rsidTr="000650C6">
        <w:trPr>
          <w:trHeight w:val="280"/>
        </w:trPr>
        <w:tc>
          <w:tcPr>
            <w:tcW w:w="2366" w:type="dxa"/>
          </w:tcPr>
          <w:p w14:paraId="467C18F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21D7608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30" w:type="dxa"/>
          </w:tcPr>
          <w:p w14:paraId="5E9FD55E" w14:textId="4CFF6D8D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6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9</w:t>
            </w:r>
          </w:p>
        </w:tc>
        <w:tc>
          <w:tcPr>
            <w:tcW w:w="1065" w:type="dxa"/>
          </w:tcPr>
          <w:p w14:paraId="34C95050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053942" w:rsidRPr="00D62681" w14:paraId="2439A6B8" w14:textId="77777777" w:rsidTr="004850A7">
        <w:trPr>
          <w:trHeight w:val="280"/>
        </w:trPr>
        <w:tc>
          <w:tcPr>
            <w:tcW w:w="6753" w:type="dxa"/>
            <w:gridSpan w:val="4"/>
          </w:tcPr>
          <w:p w14:paraId="65F9338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Depressive mood</w:t>
            </w:r>
          </w:p>
        </w:tc>
      </w:tr>
      <w:tr w:rsidR="00053942" w:rsidRPr="00D62681" w14:paraId="6CAD175B" w14:textId="77777777" w:rsidTr="00380D30">
        <w:trPr>
          <w:trHeight w:val="278"/>
        </w:trPr>
        <w:tc>
          <w:tcPr>
            <w:tcW w:w="2366" w:type="dxa"/>
          </w:tcPr>
          <w:p w14:paraId="52BDA5E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50936112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30" w:type="dxa"/>
          </w:tcPr>
          <w:p w14:paraId="40FFBF90" w14:textId="42127362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1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5</w:t>
            </w:r>
          </w:p>
        </w:tc>
        <w:tc>
          <w:tcPr>
            <w:tcW w:w="1065" w:type="dxa"/>
          </w:tcPr>
          <w:p w14:paraId="2E64D0DA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36</w:t>
            </w:r>
          </w:p>
        </w:tc>
      </w:tr>
      <w:tr w:rsidR="00053942" w:rsidRPr="00D62681" w14:paraId="71D774A3" w14:textId="77777777" w:rsidTr="000650C6">
        <w:trPr>
          <w:trHeight w:val="270"/>
        </w:trPr>
        <w:tc>
          <w:tcPr>
            <w:tcW w:w="2366" w:type="dxa"/>
          </w:tcPr>
          <w:p w14:paraId="4765E7EF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2B7F88A1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30" w:type="dxa"/>
          </w:tcPr>
          <w:p w14:paraId="56A942EE" w14:textId="55A15EB0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7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2</w:t>
            </w:r>
          </w:p>
        </w:tc>
        <w:tc>
          <w:tcPr>
            <w:tcW w:w="1065" w:type="dxa"/>
          </w:tcPr>
          <w:p w14:paraId="3679986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16</w:t>
            </w:r>
          </w:p>
        </w:tc>
      </w:tr>
      <w:tr w:rsidR="00053942" w:rsidRPr="00D62681" w14:paraId="7017F49C" w14:textId="77777777" w:rsidTr="000650C6">
        <w:trPr>
          <w:trHeight w:val="280"/>
        </w:trPr>
        <w:tc>
          <w:tcPr>
            <w:tcW w:w="2366" w:type="dxa"/>
          </w:tcPr>
          <w:p w14:paraId="71A28247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026CE1BF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30" w:type="dxa"/>
          </w:tcPr>
          <w:p w14:paraId="261D0AEB" w14:textId="4E5D3FE8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7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3</w:t>
            </w:r>
          </w:p>
        </w:tc>
        <w:tc>
          <w:tcPr>
            <w:tcW w:w="1065" w:type="dxa"/>
          </w:tcPr>
          <w:p w14:paraId="4338AB7F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26</w:t>
            </w:r>
          </w:p>
        </w:tc>
      </w:tr>
      <w:tr w:rsidR="00053942" w:rsidRPr="00D62681" w14:paraId="419BA517" w14:textId="77777777" w:rsidTr="000650C6">
        <w:trPr>
          <w:trHeight w:val="280"/>
        </w:trPr>
        <w:tc>
          <w:tcPr>
            <w:tcW w:w="2366" w:type="dxa"/>
          </w:tcPr>
          <w:p w14:paraId="620FFDD4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1A89A34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30" w:type="dxa"/>
          </w:tcPr>
          <w:p w14:paraId="2D49BEE6" w14:textId="5321B20E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0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5</w:t>
            </w:r>
          </w:p>
        </w:tc>
        <w:tc>
          <w:tcPr>
            <w:tcW w:w="1065" w:type="dxa"/>
          </w:tcPr>
          <w:p w14:paraId="012D4ACF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213</w:t>
            </w:r>
          </w:p>
        </w:tc>
      </w:tr>
      <w:tr w:rsidR="00053942" w:rsidRPr="00D62681" w14:paraId="628141F8" w14:textId="77777777" w:rsidTr="004850A7">
        <w:trPr>
          <w:trHeight w:val="270"/>
        </w:trPr>
        <w:tc>
          <w:tcPr>
            <w:tcW w:w="6753" w:type="dxa"/>
            <w:gridSpan w:val="4"/>
          </w:tcPr>
          <w:p w14:paraId="0B193E8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Impulse control disorder</w:t>
            </w:r>
          </w:p>
        </w:tc>
      </w:tr>
      <w:tr w:rsidR="00053942" w:rsidRPr="00D62681" w14:paraId="52902198" w14:textId="77777777" w:rsidTr="00380D30">
        <w:trPr>
          <w:trHeight w:val="296"/>
        </w:trPr>
        <w:tc>
          <w:tcPr>
            <w:tcW w:w="2366" w:type="dxa"/>
          </w:tcPr>
          <w:p w14:paraId="13CCC161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31236A8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</w:tcPr>
          <w:p w14:paraId="36B9762F" w14:textId="1C0CDA6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9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3</w:t>
            </w:r>
          </w:p>
        </w:tc>
        <w:tc>
          <w:tcPr>
            <w:tcW w:w="1065" w:type="dxa"/>
          </w:tcPr>
          <w:p w14:paraId="03F7C012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92</w:t>
            </w:r>
          </w:p>
        </w:tc>
      </w:tr>
      <w:tr w:rsidR="00053942" w:rsidRPr="00D62681" w14:paraId="306D7F03" w14:textId="77777777" w:rsidTr="000650C6">
        <w:trPr>
          <w:trHeight w:val="280"/>
        </w:trPr>
        <w:tc>
          <w:tcPr>
            <w:tcW w:w="2366" w:type="dxa"/>
          </w:tcPr>
          <w:p w14:paraId="7E65A0C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1BD4F27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30" w:type="dxa"/>
          </w:tcPr>
          <w:p w14:paraId="53669DDD" w14:textId="69829055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9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4</w:t>
            </w:r>
          </w:p>
        </w:tc>
        <w:tc>
          <w:tcPr>
            <w:tcW w:w="1065" w:type="dxa"/>
          </w:tcPr>
          <w:p w14:paraId="22C310F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01</w:t>
            </w:r>
          </w:p>
        </w:tc>
      </w:tr>
      <w:tr w:rsidR="00053942" w:rsidRPr="00D62681" w14:paraId="77C905DA" w14:textId="77777777" w:rsidTr="000650C6">
        <w:trPr>
          <w:trHeight w:val="280"/>
        </w:trPr>
        <w:tc>
          <w:tcPr>
            <w:tcW w:w="2366" w:type="dxa"/>
          </w:tcPr>
          <w:p w14:paraId="73AE55E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02235C0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</w:tcPr>
          <w:p w14:paraId="218D9CC2" w14:textId="6F9B83B2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3</w:t>
            </w:r>
          </w:p>
        </w:tc>
        <w:tc>
          <w:tcPr>
            <w:tcW w:w="1065" w:type="dxa"/>
          </w:tcPr>
          <w:p w14:paraId="50C384C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77</w:t>
            </w:r>
          </w:p>
        </w:tc>
      </w:tr>
      <w:tr w:rsidR="00053942" w:rsidRPr="00D62681" w14:paraId="70D3A615" w14:textId="77777777" w:rsidTr="000650C6">
        <w:trPr>
          <w:trHeight w:val="270"/>
        </w:trPr>
        <w:tc>
          <w:tcPr>
            <w:tcW w:w="2366" w:type="dxa"/>
          </w:tcPr>
          <w:p w14:paraId="75F2744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7164B4C4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</w:tcPr>
          <w:p w14:paraId="3F77BAB7" w14:textId="0BF44009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2</w:t>
            </w:r>
          </w:p>
        </w:tc>
        <w:tc>
          <w:tcPr>
            <w:tcW w:w="1065" w:type="dxa"/>
          </w:tcPr>
          <w:p w14:paraId="6F42CD87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24</w:t>
            </w:r>
          </w:p>
        </w:tc>
      </w:tr>
      <w:tr w:rsidR="00053942" w:rsidRPr="00D62681" w14:paraId="042A27D3" w14:textId="77777777" w:rsidTr="004850A7">
        <w:trPr>
          <w:trHeight w:val="280"/>
        </w:trPr>
        <w:tc>
          <w:tcPr>
            <w:tcW w:w="6753" w:type="dxa"/>
            <w:gridSpan w:val="4"/>
          </w:tcPr>
          <w:p w14:paraId="02975F28" w14:textId="12036803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Ort</w:t>
            </w:r>
            <w:r w:rsidR="006344F1" w:rsidRPr="00D62681">
              <w:rPr>
                <w:rFonts w:ascii="Times New Roman" w:hAnsi="Times New Roman" w:cs="Times New Roman"/>
                <w:b/>
                <w:bCs/>
              </w:rPr>
              <w:t>h</w:t>
            </w:r>
            <w:r w:rsidRPr="00D62681">
              <w:rPr>
                <w:rFonts w:ascii="Times New Roman" w:hAnsi="Times New Roman" w:cs="Times New Roman"/>
                <w:b/>
                <w:bCs/>
              </w:rPr>
              <w:t>ostatic Hypotension</w:t>
            </w:r>
          </w:p>
        </w:tc>
      </w:tr>
      <w:tr w:rsidR="00053942" w:rsidRPr="00D62681" w14:paraId="752ABCFC" w14:textId="77777777" w:rsidTr="00380D30">
        <w:trPr>
          <w:trHeight w:val="278"/>
        </w:trPr>
        <w:tc>
          <w:tcPr>
            <w:tcW w:w="2366" w:type="dxa"/>
          </w:tcPr>
          <w:p w14:paraId="60467629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0A2FEFAF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</w:tcPr>
          <w:p w14:paraId="6C0ACD3C" w14:textId="7C2320C5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0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1</w:t>
            </w:r>
          </w:p>
        </w:tc>
        <w:tc>
          <w:tcPr>
            <w:tcW w:w="1065" w:type="dxa"/>
          </w:tcPr>
          <w:p w14:paraId="75706DA1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98</w:t>
            </w:r>
          </w:p>
        </w:tc>
      </w:tr>
      <w:tr w:rsidR="00053942" w:rsidRPr="00D62681" w14:paraId="59168152" w14:textId="77777777" w:rsidTr="000650C6">
        <w:trPr>
          <w:trHeight w:val="280"/>
        </w:trPr>
        <w:tc>
          <w:tcPr>
            <w:tcW w:w="2366" w:type="dxa"/>
          </w:tcPr>
          <w:p w14:paraId="03A1075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53A418FB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30" w:type="dxa"/>
          </w:tcPr>
          <w:p w14:paraId="595F36BD" w14:textId="13F395C6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6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8</w:t>
            </w:r>
          </w:p>
        </w:tc>
        <w:tc>
          <w:tcPr>
            <w:tcW w:w="1065" w:type="dxa"/>
          </w:tcPr>
          <w:p w14:paraId="34C3DD8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557</w:t>
            </w:r>
          </w:p>
        </w:tc>
      </w:tr>
      <w:tr w:rsidR="00053942" w:rsidRPr="00D62681" w14:paraId="3A90817B" w14:textId="77777777" w:rsidTr="000650C6">
        <w:trPr>
          <w:trHeight w:val="270"/>
        </w:trPr>
        <w:tc>
          <w:tcPr>
            <w:tcW w:w="2366" w:type="dxa"/>
          </w:tcPr>
          <w:p w14:paraId="4F6C1B9A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016BC39B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30" w:type="dxa"/>
          </w:tcPr>
          <w:p w14:paraId="1E3BD0ED" w14:textId="6C801719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5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8</w:t>
            </w:r>
          </w:p>
        </w:tc>
        <w:tc>
          <w:tcPr>
            <w:tcW w:w="1065" w:type="dxa"/>
          </w:tcPr>
          <w:p w14:paraId="77CACFB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509</w:t>
            </w:r>
          </w:p>
        </w:tc>
      </w:tr>
      <w:tr w:rsidR="00053942" w:rsidRPr="00D62681" w14:paraId="4F3F3EA2" w14:textId="77777777" w:rsidTr="000650C6">
        <w:trPr>
          <w:trHeight w:val="280"/>
        </w:trPr>
        <w:tc>
          <w:tcPr>
            <w:tcW w:w="2366" w:type="dxa"/>
          </w:tcPr>
          <w:p w14:paraId="54C418A2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01F1ED9A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</w:tcPr>
          <w:p w14:paraId="3934CBE4" w14:textId="57002C2C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9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12</w:t>
            </w:r>
          </w:p>
        </w:tc>
        <w:tc>
          <w:tcPr>
            <w:tcW w:w="1065" w:type="dxa"/>
          </w:tcPr>
          <w:p w14:paraId="397EC458" w14:textId="1B91FBEF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</w:t>
            </w:r>
            <w:r w:rsidR="00380D30">
              <w:rPr>
                <w:rFonts w:ascii="Times New Roman" w:hAnsi="Times New Roman" w:cs="Times New Roman"/>
              </w:rPr>
              <w:t>.</w:t>
            </w:r>
            <w:r w:rsidRPr="00D62681">
              <w:rPr>
                <w:rFonts w:ascii="Times New Roman" w:hAnsi="Times New Roman" w:cs="Times New Roman"/>
              </w:rPr>
              <w:t>998</w:t>
            </w:r>
          </w:p>
        </w:tc>
      </w:tr>
      <w:tr w:rsidR="00053942" w:rsidRPr="00D62681" w14:paraId="24957433" w14:textId="77777777" w:rsidTr="004850A7">
        <w:trPr>
          <w:trHeight w:val="270"/>
        </w:trPr>
        <w:tc>
          <w:tcPr>
            <w:tcW w:w="6753" w:type="dxa"/>
            <w:gridSpan w:val="4"/>
          </w:tcPr>
          <w:p w14:paraId="48529E7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Urinary disfunction</w:t>
            </w:r>
          </w:p>
        </w:tc>
      </w:tr>
      <w:tr w:rsidR="00053942" w:rsidRPr="00D62681" w14:paraId="265F8E8B" w14:textId="77777777" w:rsidTr="000650C6">
        <w:trPr>
          <w:trHeight w:val="280"/>
        </w:trPr>
        <w:tc>
          <w:tcPr>
            <w:tcW w:w="2366" w:type="dxa"/>
          </w:tcPr>
          <w:p w14:paraId="14979AE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lastRenderedPageBreak/>
              <w:t>Univariate model</w:t>
            </w:r>
          </w:p>
        </w:tc>
        <w:tc>
          <w:tcPr>
            <w:tcW w:w="1792" w:type="dxa"/>
          </w:tcPr>
          <w:p w14:paraId="171D4EC1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0" w:type="dxa"/>
          </w:tcPr>
          <w:p w14:paraId="5A63119C" w14:textId="61DE2FE4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4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8</w:t>
            </w:r>
          </w:p>
        </w:tc>
        <w:tc>
          <w:tcPr>
            <w:tcW w:w="1065" w:type="dxa"/>
          </w:tcPr>
          <w:p w14:paraId="25A78329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053942" w:rsidRPr="00D62681" w14:paraId="713E8D08" w14:textId="77777777" w:rsidTr="000650C6">
        <w:trPr>
          <w:trHeight w:val="144"/>
        </w:trPr>
        <w:tc>
          <w:tcPr>
            <w:tcW w:w="2366" w:type="dxa"/>
          </w:tcPr>
          <w:p w14:paraId="3AEC2B62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114933F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30" w:type="dxa"/>
          </w:tcPr>
          <w:p w14:paraId="405BF4CF" w14:textId="69575181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9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5</w:t>
            </w:r>
          </w:p>
        </w:tc>
        <w:tc>
          <w:tcPr>
            <w:tcW w:w="1065" w:type="dxa"/>
          </w:tcPr>
          <w:p w14:paraId="22CB6DC3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053942" w:rsidRPr="00D62681" w14:paraId="70A4188E" w14:textId="77777777" w:rsidTr="000650C6">
        <w:trPr>
          <w:trHeight w:val="144"/>
        </w:trPr>
        <w:tc>
          <w:tcPr>
            <w:tcW w:w="2366" w:type="dxa"/>
          </w:tcPr>
          <w:p w14:paraId="07B558C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531BA149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30" w:type="dxa"/>
          </w:tcPr>
          <w:p w14:paraId="660742F0" w14:textId="59E264B9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65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3</w:t>
            </w:r>
          </w:p>
        </w:tc>
        <w:tc>
          <w:tcPr>
            <w:tcW w:w="1065" w:type="dxa"/>
          </w:tcPr>
          <w:p w14:paraId="3F9FCDB9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053942" w:rsidRPr="00D62681" w14:paraId="183DE1B2" w14:textId="77777777" w:rsidTr="000650C6">
        <w:trPr>
          <w:trHeight w:val="144"/>
        </w:trPr>
        <w:tc>
          <w:tcPr>
            <w:tcW w:w="2366" w:type="dxa"/>
          </w:tcPr>
          <w:p w14:paraId="624F046F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0C69F21D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30" w:type="dxa"/>
          </w:tcPr>
          <w:p w14:paraId="577A0991" w14:textId="52B69792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0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6</w:t>
            </w:r>
          </w:p>
        </w:tc>
        <w:tc>
          <w:tcPr>
            <w:tcW w:w="1065" w:type="dxa"/>
          </w:tcPr>
          <w:p w14:paraId="7FCDE101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053942" w:rsidRPr="00D62681" w14:paraId="68C2AF32" w14:textId="77777777" w:rsidTr="004850A7">
        <w:trPr>
          <w:trHeight w:val="144"/>
        </w:trPr>
        <w:tc>
          <w:tcPr>
            <w:tcW w:w="6753" w:type="dxa"/>
            <w:gridSpan w:val="4"/>
          </w:tcPr>
          <w:p w14:paraId="190826B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Constipation</w:t>
            </w:r>
          </w:p>
        </w:tc>
      </w:tr>
      <w:tr w:rsidR="00053942" w:rsidRPr="00D62681" w14:paraId="135F3489" w14:textId="77777777" w:rsidTr="000650C6">
        <w:trPr>
          <w:trHeight w:val="144"/>
        </w:trPr>
        <w:tc>
          <w:tcPr>
            <w:tcW w:w="2366" w:type="dxa"/>
          </w:tcPr>
          <w:p w14:paraId="0FC7F426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04EE0743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30" w:type="dxa"/>
          </w:tcPr>
          <w:p w14:paraId="3A994452" w14:textId="090B6A36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8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8</w:t>
            </w:r>
          </w:p>
        </w:tc>
        <w:tc>
          <w:tcPr>
            <w:tcW w:w="1065" w:type="dxa"/>
          </w:tcPr>
          <w:p w14:paraId="24DED35C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053942" w:rsidRPr="00D62681" w14:paraId="3FCF1E2A" w14:textId="77777777" w:rsidTr="000650C6">
        <w:trPr>
          <w:trHeight w:val="144"/>
        </w:trPr>
        <w:tc>
          <w:tcPr>
            <w:tcW w:w="2366" w:type="dxa"/>
          </w:tcPr>
          <w:p w14:paraId="466F2384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30B25E3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30" w:type="dxa"/>
          </w:tcPr>
          <w:p w14:paraId="45D42C1B" w14:textId="2659F37C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4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6</w:t>
            </w:r>
          </w:p>
        </w:tc>
        <w:tc>
          <w:tcPr>
            <w:tcW w:w="1065" w:type="dxa"/>
          </w:tcPr>
          <w:p w14:paraId="77ACEB63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053942" w:rsidRPr="00D62681" w14:paraId="56D38589" w14:textId="77777777" w:rsidTr="000650C6">
        <w:trPr>
          <w:trHeight w:val="144"/>
        </w:trPr>
        <w:tc>
          <w:tcPr>
            <w:tcW w:w="2366" w:type="dxa"/>
          </w:tcPr>
          <w:p w14:paraId="07C50C00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2D6A0E34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30" w:type="dxa"/>
          </w:tcPr>
          <w:p w14:paraId="58AFAF31" w14:textId="70AA0602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4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6</w:t>
            </w:r>
          </w:p>
        </w:tc>
        <w:tc>
          <w:tcPr>
            <w:tcW w:w="1065" w:type="dxa"/>
          </w:tcPr>
          <w:p w14:paraId="66E0BD85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053942" w:rsidRPr="00D62681" w14:paraId="040C2D97" w14:textId="77777777" w:rsidTr="000650C6">
        <w:trPr>
          <w:trHeight w:val="144"/>
        </w:trPr>
        <w:tc>
          <w:tcPr>
            <w:tcW w:w="2366" w:type="dxa"/>
          </w:tcPr>
          <w:p w14:paraId="0BB6BA0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7C0B6F8A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30" w:type="dxa"/>
          </w:tcPr>
          <w:p w14:paraId="5DC2E888" w14:textId="5A7119DD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7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8</w:t>
            </w:r>
          </w:p>
        </w:tc>
        <w:tc>
          <w:tcPr>
            <w:tcW w:w="1065" w:type="dxa"/>
          </w:tcPr>
          <w:p w14:paraId="195F9CB9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053942" w:rsidRPr="00D62681" w14:paraId="75DB88C5" w14:textId="77777777" w:rsidTr="004850A7">
        <w:trPr>
          <w:trHeight w:val="144"/>
        </w:trPr>
        <w:tc>
          <w:tcPr>
            <w:tcW w:w="6753" w:type="dxa"/>
            <w:gridSpan w:val="4"/>
          </w:tcPr>
          <w:p w14:paraId="623DBF2A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Pain</w:t>
            </w:r>
          </w:p>
        </w:tc>
      </w:tr>
      <w:tr w:rsidR="00053942" w:rsidRPr="00D62681" w14:paraId="1DE072CF" w14:textId="77777777" w:rsidTr="000650C6">
        <w:trPr>
          <w:trHeight w:val="144"/>
        </w:trPr>
        <w:tc>
          <w:tcPr>
            <w:tcW w:w="2366" w:type="dxa"/>
          </w:tcPr>
          <w:p w14:paraId="021AD79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1792" w:type="dxa"/>
          </w:tcPr>
          <w:p w14:paraId="5ACD9698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0" w:type="dxa"/>
          </w:tcPr>
          <w:p w14:paraId="1C171DCA" w14:textId="7A03D1B2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4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0.97</w:t>
            </w:r>
          </w:p>
        </w:tc>
        <w:tc>
          <w:tcPr>
            <w:tcW w:w="1065" w:type="dxa"/>
          </w:tcPr>
          <w:p w14:paraId="3DDE8D53" w14:textId="77777777" w:rsidR="00053942" w:rsidRPr="00D62681" w:rsidRDefault="00053942" w:rsidP="004850A7">
            <w:pPr>
              <w:rPr>
                <w:rFonts w:ascii="Times New Roman" w:hAnsi="Times New Roman" w:cs="Times New Roman"/>
                <w:b/>
                <w:bCs/>
              </w:rPr>
            </w:pPr>
            <w:r w:rsidRPr="00D62681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053942" w:rsidRPr="00D62681" w14:paraId="56C34E5C" w14:textId="77777777" w:rsidTr="000650C6">
        <w:trPr>
          <w:trHeight w:val="144"/>
        </w:trPr>
        <w:tc>
          <w:tcPr>
            <w:tcW w:w="2366" w:type="dxa"/>
          </w:tcPr>
          <w:p w14:paraId="46A137E1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92" w:type="dxa"/>
          </w:tcPr>
          <w:p w14:paraId="31E993E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30" w:type="dxa"/>
          </w:tcPr>
          <w:p w14:paraId="68DC8EC3" w14:textId="670D269B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5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1</w:t>
            </w:r>
          </w:p>
        </w:tc>
        <w:tc>
          <w:tcPr>
            <w:tcW w:w="1065" w:type="dxa"/>
          </w:tcPr>
          <w:p w14:paraId="705DBA5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78</w:t>
            </w:r>
          </w:p>
        </w:tc>
      </w:tr>
      <w:tr w:rsidR="00053942" w:rsidRPr="00D62681" w14:paraId="0CD1944D" w14:textId="77777777" w:rsidTr="000650C6">
        <w:trPr>
          <w:trHeight w:val="144"/>
        </w:trPr>
        <w:tc>
          <w:tcPr>
            <w:tcW w:w="2366" w:type="dxa"/>
          </w:tcPr>
          <w:p w14:paraId="1DA211D7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2" w:type="dxa"/>
          </w:tcPr>
          <w:p w14:paraId="6D932697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30" w:type="dxa"/>
          </w:tcPr>
          <w:p w14:paraId="413C659E" w14:textId="4E4C7206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6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3</w:t>
            </w:r>
          </w:p>
        </w:tc>
        <w:tc>
          <w:tcPr>
            <w:tcW w:w="1065" w:type="dxa"/>
          </w:tcPr>
          <w:p w14:paraId="4513347E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146</w:t>
            </w:r>
          </w:p>
        </w:tc>
      </w:tr>
      <w:tr w:rsidR="00053942" w:rsidRPr="00D62681" w14:paraId="52088E7B" w14:textId="77777777" w:rsidTr="000650C6">
        <w:trPr>
          <w:trHeight w:val="280"/>
        </w:trPr>
        <w:tc>
          <w:tcPr>
            <w:tcW w:w="2366" w:type="dxa"/>
          </w:tcPr>
          <w:p w14:paraId="5F330F3C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92" w:type="dxa"/>
          </w:tcPr>
          <w:p w14:paraId="44DC52A7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30" w:type="dxa"/>
          </w:tcPr>
          <w:p w14:paraId="535BB30C" w14:textId="71265A36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75</w:t>
            </w:r>
            <w:r w:rsidR="00380D30">
              <w:rPr>
                <w:rFonts w:ascii="Times New Roman" w:hAnsi="Times New Roman" w:cs="Times New Roman"/>
              </w:rPr>
              <w:t>;</w:t>
            </w:r>
            <w:r w:rsidRPr="00D62681">
              <w:rPr>
                <w:rFonts w:ascii="Times New Roman" w:hAnsi="Times New Roman" w:cs="Times New Roman"/>
              </w:rPr>
              <w:t xml:space="preserve"> 1.00</w:t>
            </w:r>
          </w:p>
        </w:tc>
        <w:tc>
          <w:tcPr>
            <w:tcW w:w="1065" w:type="dxa"/>
          </w:tcPr>
          <w:p w14:paraId="7FF0C027" w14:textId="77777777" w:rsidR="00053942" w:rsidRPr="00D62681" w:rsidRDefault="00053942" w:rsidP="004850A7">
            <w:pPr>
              <w:rPr>
                <w:rFonts w:ascii="Times New Roman" w:hAnsi="Times New Roman" w:cs="Times New Roman"/>
              </w:rPr>
            </w:pPr>
            <w:r w:rsidRPr="00D62681">
              <w:rPr>
                <w:rFonts w:ascii="Times New Roman" w:hAnsi="Times New Roman" w:cs="Times New Roman"/>
              </w:rPr>
              <w:t>0.066</w:t>
            </w:r>
          </w:p>
        </w:tc>
      </w:tr>
    </w:tbl>
    <w:p w14:paraId="3BC373E6" w14:textId="1F3A07BB" w:rsidR="00005E92" w:rsidRDefault="00005E92" w:rsidP="00005E92">
      <w:pPr>
        <w:rPr>
          <w:rFonts w:ascii="Times New Roman" w:hAnsi="Times New Roman" w:cs="Times New Roman"/>
          <w:color w:val="000000" w:themeColor="text1"/>
        </w:rPr>
      </w:pPr>
      <w:r w:rsidRPr="00D62681">
        <w:rPr>
          <w:rFonts w:ascii="Times New Roman" w:hAnsi="Times New Roman" w:cs="Times New Roman"/>
        </w:rPr>
        <w:t xml:space="preserve">Model 1: </w:t>
      </w:r>
      <w:proofErr w:type="spellStart"/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, disease duration, age, gender; Model 2: </w:t>
      </w:r>
      <w:proofErr w:type="spellStart"/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, disease duration, age, gender, physical activity; Model 3: </w:t>
      </w:r>
      <w:proofErr w:type="spellStart"/>
      <w:r w:rsidRPr="00D62681">
        <w:rPr>
          <w:rFonts w:ascii="Times New Roman" w:hAnsi="Times New Roman" w:cs="Times New Roman"/>
        </w:rPr>
        <w:t>MeDi</w:t>
      </w:r>
      <w:proofErr w:type="spellEnd"/>
      <w:r w:rsidRPr="00D62681">
        <w:rPr>
          <w:rFonts w:ascii="Times New Roman" w:hAnsi="Times New Roman" w:cs="Times New Roman"/>
        </w:rPr>
        <w:t xml:space="preserve"> score, disease duration, age, gender, physical activity, income. </w:t>
      </w:r>
      <w:r w:rsidRPr="00D62681">
        <w:rPr>
          <w:rFonts w:ascii="Times New Roman" w:hAnsi="Times New Roman" w:cs="Times New Roman"/>
          <w:color w:val="000000" w:themeColor="text1"/>
        </w:rPr>
        <w:t xml:space="preserve">The bold values indicate statistical significance. </w:t>
      </w:r>
    </w:p>
    <w:p w14:paraId="5DC42206" w14:textId="77777777" w:rsidR="00D62681" w:rsidRPr="00565CB4" w:rsidRDefault="00D62681">
      <w:pPr>
        <w:rPr>
          <w:rFonts w:ascii="Times New Roman" w:hAnsi="Times New Roman" w:cs="Times New Roman"/>
          <w:sz w:val="24"/>
          <w:szCs w:val="24"/>
        </w:rPr>
      </w:pPr>
    </w:p>
    <w:sectPr w:rsidR="00D62681" w:rsidRPr="00565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C0MDIzMDA0NTU2NrNU0lEKTi0uzszPAykwNKwFAIRDDyMtAAAA"/>
  </w:docVars>
  <w:rsids>
    <w:rsidRoot w:val="006C11FA"/>
    <w:rsid w:val="00005E92"/>
    <w:rsid w:val="00053942"/>
    <w:rsid w:val="00056DB5"/>
    <w:rsid w:val="000650C6"/>
    <w:rsid w:val="001C56C0"/>
    <w:rsid w:val="001E4FC6"/>
    <w:rsid w:val="001F14AC"/>
    <w:rsid w:val="00281052"/>
    <w:rsid w:val="002E7EEF"/>
    <w:rsid w:val="00327D93"/>
    <w:rsid w:val="00355F60"/>
    <w:rsid w:val="00380D30"/>
    <w:rsid w:val="003916F1"/>
    <w:rsid w:val="00393125"/>
    <w:rsid w:val="004607D6"/>
    <w:rsid w:val="005019EB"/>
    <w:rsid w:val="00565CB4"/>
    <w:rsid w:val="005938BC"/>
    <w:rsid w:val="005969AE"/>
    <w:rsid w:val="005A5BFB"/>
    <w:rsid w:val="006344F1"/>
    <w:rsid w:val="0065476C"/>
    <w:rsid w:val="006678E6"/>
    <w:rsid w:val="006C11FA"/>
    <w:rsid w:val="006F75CA"/>
    <w:rsid w:val="008B35A3"/>
    <w:rsid w:val="00936BD6"/>
    <w:rsid w:val="0095289F"/>
    <w:rsid w:val="00987231"/>
    <w:rsid w:val="00A257E4"/>
    <w:rsid w:val="00A445DB"/>
    <w:rsid w:val="00B0056D"/>
    <w:rsid w:val="00B87132"/>
    <w:rsid w:val="00D62681"/>
    <w:rsid w:val="00EE454E"/>
    <w:rsid w:val="00F8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F711"/>
  <w15:chartTrackingRefBased/>
  <w15:docId w15:val="{547827BB-7BB4-404A-8DEC-83BA980C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1F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1F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1F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1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1F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1F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1F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1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1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1F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1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1F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1FA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1C5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47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EC3F1C3-59FF-469E-A9F4-ED94DC3467D2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BIBLIOGRAPHY_IS_DIRTY" value="true"/>
    <we:property name="MENDELEY_BIBLIOGRAPHY_LAST_MODIFIED" value="1770383167691"/>
    <we:property name="MENDELEY_CITATIONS" value="[]"/>
    <we:property name="MENDELEY_CITATIONS_STYLE" value="{&quot;id&quot;:&quot;https://www.zotero.org/styles/american-sociological-association&quot;,&quot;title&quot;:&quot;ASA Style Guide 6th/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2D821-2C10-41B7-A7D3-F19E3F413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6</Pages>
  <Words>1295</Words>
  <Characters>738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vgenija Guk</dc:creator>
  <cp:keywords/>
  <dc:description/>
  <cp:lastModifiedBy>Jevgenija Guk</cp:lastModifiedBy>
  <cp:revision>20</cp:revision>
  <dcterms:created xsi:type="dcterms:W3CDTF">2025-11-30T13:23:00Z</dcterms:created>
  <dcterms:modified xsi:type="dcterms:W3CDTF">2026-02-1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b51674-8bd4-4264-8e55-348c20e29732</vt:lpwstr>
  </property>
</Properties>
</file>